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031F4" w14:textId="77777777" w:rsidR="00E80DA9" w:rsidRPr="00706C5A" w:rsidRDefault="00FD33AF" w:rsidP="009C54FE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06C5A">
        <w:rPr>
          <w:rFonts w:ascii="Times New Roman" w:hAnsi="Times New Roman" w:cs="Times New Roman"/>
          <w:b/>
          <w:sz w:val="24"/>
          <w:lang w:val="en-US"/>
        </w:rPr>
        <w:t>Supplementary materials</w:t>
      </w:r>
    </w:p>
    <w:p w14:paraId="30A91743" w14:textId="22E73B91" w:rsidR="00FD33AF" w:rsidRPr="00706C5A" w:rsidRDefault="00FD33AF" w:rsidP="00FD33AF">
      <w:pPr>
        <w:keepNext/>
        <w:spacing w:after="0"/>
        <w:rPr>
          <w:rFonts w:ascii="Times New Roman" w:hAnsi="Times New Roman" w:cs="Times New Roman"/>
          <w:lang w:val="en-US"/>
        </w:rPr>
      </w:pPr>
      <w:r w:rsidRPr="00706C5A">
        <w:rPr>
          <w:rFonts w:ascii="Times New Roman" w:hAnsi="Times New Roman" w:cs="Times New Roman"/>
          <w:b/>
          <w:lang w:val="en-US"/>
        </w:rPr>
        <w:t>Table S1.</w:t>
      </w:r>
      <w:r w:rsidRPr="00706C5A">
        <w:rPr>
          <w:rFonts w:ascii="Times New Roman" w:hAnsi="Times New Roman" w:cs="Times New Roman"/>
          <w:lang w:val="en-US"/>
        </w:rPr>
        <w:t xml:space="preserve"> Characteristics of cases and controls in the </w:t>
      </w:r>
      <w:bookmarkStart w:id="0" w:name="_Hlk153146825"/>
      <w:r w:rsidRPr="00706C5A">
        <w:rPr>
          <w:rFonts w:ascii="Times New Roman" w:hAnsi="Times New Roman" w:cs="Times New Roman"/>
          <w:lang w:val="en-US"/>
        </w:rPr>
        <w:t>XENAIR case-control study nested in the E3N</w:t>
      </w:r>
      <w:r w:rsidR="00993CDD">
        <w:rPr>
          <w:rFonts w:ascii="Times New Roman" w:hAnsi="Times New Roman" w:cs="Times New Roman"/>
          <w:lang w:val="en-US"/>
        </w:rPr>
        <w:t>-Generation</w:t>
      </w:r>
      <w:r w:rsidRPr="00706C5A">
        <w:rPr>
          <w:rFonts w:ascii="Times New Roman" w:hAnsi="Times New Roman" w:cs="Times New Roman"/>
          <w:lang w:val="en-US"/>
        </w:rPr>
        <w:t xml:space="preserve"> cohort, France, 1990-2011.</w:t>
      </w:r>
      <w:bookmarkEnd w:id="0"/>
    </w:p>
    <w:tbl>
      <w:tblPr>
        <w:tblW w:w="910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158"/>
        <w:gridCol w:w="2125"/>
      </w:tblGrid>
      <w:tr w:rsidR="00FD33AF" w:rsidRPr="006560ED" w14:paraId="037C80B8" w14:textId="77777777" w:rsidTr="00842483">
        <w:trPr>
          <w:trHeight w:val="285"/>
          <w:tblHeader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E32F7" w14:textId="77777777" w:rsidR="00FD33AF" w:rsidRPr="00706C5A" w:rsidRDefault="00FD33AF" w:rsidP="00CC65C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Characteristic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0E77" w14:textId="77777777" w:rsidR="00FD33AF" w:rsidRPr="00706C5A" w:rsidRDefault="00FD33AF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Cases (n = 5,222)</w:t>
            </w:r>
          </w:p>
          <w:p w14:paraId="7105B1CF" w14:textId="77777777" w:rsidR="00FD33AF" w:rsidRPr="00706C5A" w:rsidRDefault="00FD33AF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b/>
                <w:lang w:val="en-GB"/>
              </w:rPr>
              <w:t xml:space="preserve">mean </w:t>
            </w:r>
            <w:r w:rsidRPr="00706C5A">
              <w:rPr>
                <w:rFonts w:ascii="Times New Roman" w:hAnsi="Times New Roman" w:cs="Times New Roman"/>
                <w:lang w:val="en-GB"/>
              </w:rPr>
              <w:t xml:space="preserve">± SD or </w:t>
            </w:r>
            <w:r w:rsidRPr="00706C5A">
              <w:rPr>
                <w:rFonts w:ascii="Times New Roman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5674" w14:textId="77777777" w:rsidR="00FD33AF" w:rsidRPr="00706C5A" w:rsidRDefault="00FD33AF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Controls (n = 5,222)</w:t>
            </w:r>
          </w:p>
          <w:p w14:paraId="0398442F" w14:textId="77777777" w:rsidR="00FD33AF" w:rsidRPr="00706C5A" w:rsidRDefault="00FD33AF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b/>
                <w:lang w:val="en-GB"/>
              </w:rPr>
              <w:t>mean ± SD or n (%)</w:t>
            </w:r>
          </w:p>
        </w:tc>
      </w:tr>
      <w:tr w:rsidR="00FD33AF" w:rsidRPr="00706C5A" w14:paraId="63FE8FC2" w14:textId="77777777" w:rsidTr="00842483">
        <w:trPr>
          <w:trHeight w:val="306"/>
          <w:jc w:val="center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2BB72" w14:textId="77777777" w:rsidR="00FD33AF" w:rsidRPr="00706C5A" w:rsidRDefault="00FD33AF" w:rsidP="00CC65C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Age at baseline (years) 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E03B" w14:textId="77777777" w:rsidR="00FD33AF" w:rsidRPr="00706C5A" w:rsidRDefault="00FD33AF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49.6 </w:t>
            </w:r>
            <w:r w:rsidRPr="00706C5A">
              <w:rPr>
                <w:rFonts w:ascii="Times New Roman" w:hAnsi="Times New Roman" w:cs="Times New Roman"/>
                <w:lang w:val="en-GB"/>
              </w:rPr>
              <w:t>± 6.3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05E2" w14:textId="77777777" w:rsidR="00FD33AF" w:rsidRPr="00706C5A" w:rsidRDefault="00FD33AF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49.5 </w:t>
            </w:r>
            <w:r w:rsidRPr="00706C5A">
              <w:rPr>
                <w:rFonts w:ascii="Times New Roman" w:hAnsi="Times New Roman" w:cs="Times New Roman"/>
                <w:lang w:val="en-GB"/>
              </w:rPr>
              <w:t>± 6.3</w:t>
            </w:r>
          </w:p>
        </w:tc>
      </w:tr>
      <w:tr w:rsidR="00FD33AF" w:rsidRPr="00706C5A" w14:paraId="3607A108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7DDEB74" w14:textId="770E1578" w:rsidR="00FD33AF" w:rsidRPr="00706C5A" w:rsidRDefault="00FD33AF" w:rsidP="00CC65C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Age at index date (years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79EA325" w14:textId="77777777" w:rsidR="00FD33AF" w:rsidRPr="00706C5A" w:rsidRDefault="00FD33AF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60.6 </w:t>
            </w:r>
            <w:r w:rsidRPr="00706C5A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8.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BE5B2C1" w14:textId="3CAC9F30" w:rsidR="00FD33AF" w:rsidRPr="00706C5A" w:rsidRDefault="009C54FE" w:rsidP="0084248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60.6 </w:t>
            </w:r>
            <w:r w:rsidRPr="00706C5A">
              <w:rPr>
                <w:rFonts w:ascii="Times New Roman" w:hAnsi="Times New Roman" w:cs="Times New Roman"/>
                <w:lang w:val="en-GB"/>
              </w:rPr>
              <w:t>± 8.1</w:t>
            </w:r>
          </w:p>
        </w:tc>
      </w:tr>
      <w:tr w:rsidR="00FD33AF" w:rsidRPr="00706C5A" w14:paraId="0F118C00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5DB980C1" w14:textId="6FB91565" w:rsidR="00FD33AF" w:rsidRPr="00706C5A" w:rsidRDefault="00FD33AF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Time to index date (years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08D4594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1.0 </w:t>
            </w:r>
            <w:r w:rsidRPr="00706C5A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5.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6B313F6" w14:textId="6912FB25" w:rsidR="00FD33AF" w:rsidRPr="00706C5A" w:rsidRDefault="009C54FE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1.1 </w:t>
            </w:r>
            <w:r w:rsidRPr="00706C5A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5.7</w:t>
            </w:r>
          </w:p>
        </w:tc>
      </w:tr>
      <w:tr w:rsidR="00FD33AF" w:rsidRPr="00706C5A" w14:paraId="12D15C4E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2F34A85A" w14:textId="77777777" w:rsidR="00FD33AF" w:rsidRPr="00706C5A" w:rsidRDefault="00FD33AF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LUR </w:t>
            </w:r>
            <w:proofErr w:type="spellStart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airborne</w:t>
            </w:r>
            <w:proofErr w:type="spellEnd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 P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bscript"/>
                <w:lang w:eastAsia="fr-FR"/>
              </w:rPr>
              <w:t>2.5</w:t>
            </w:r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 (µg/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perscript"/>
                <w:lang w:eastAsia="fr-FR"/>
              </w:rPr>
              <w:t>3</w:t>
            </w:r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) (</w:t>
            </w:r>
            <w:proofErr w:type="spellStart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min-max</w:t>
            </w:r>
            <w:proofErr w:type="spellEnd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, IQR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22B620F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26.4 ± 6.2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12.7-50.2</w:t>
            </w:r>
            <w:r w:rsidR="00CF27BA" w:rsidRPr="00706C5A">
              <w:rPr>
                <w:rFonts w:ascii="Times New Roman" w:hAnsi="Times New Roman" w:cs="Times New Roman"/>
                <w:lang w:val="en-GB"/>
              </w:rPr>
              <w:t>, 8.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49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55D995D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26.3 ± 6.1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13.7-48.8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, 8.29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D33AF" w:rsidRPr="00706C5A" w14:paraId="10DADAE3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04CED5CF" w14:textId="77777777" w:rsidR="00FD33AF" w:rsidRPr="00706C5A" w:rsidRDefault="00FD33AF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CHIMERE airborne P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bscript"/>
                <w:lang w:val="en-GB" w:eastAsia="fr-FR"/>
              </w:rPr>
              <w:t xml:space="preserve">2.5 </w:t>
            </w: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(µg/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fr-FR"/>
              </w:rPr>
              <w:t>3</w:t>
            </w: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) (min-max, IQR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DED25E4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19.1 ± 6.1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6.7-41.9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, 7.3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DD35E70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18.8 ± 5.8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6.8-41.3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, 7.1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D33AF" w:rsidRPr="00706C5A" w14:paraId="3DEE7351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70BF508" w14:textId="77777777" w:rsidR="00FD33AF" w:rsidRPr="00706C5A" w:rsidRDefault="00FD33AF" w:rsidP="00CC65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LUR </w:t>
            </w:r>
            <w:proofErr w:type="spellStart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airborne</w:t>
            </w:r>
            <w:proofErr w:type="spellEnd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 P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bscript"/>
                <w:lang w:eastAsia="fr-FR"/>
              </w:rPr>
              <w:t>10</w:t>
            </w:r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 (µg/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perscript"/>
                <w:lang w:eastAsia="fr-FR"/>
              </w:rPr>
              <w:t>3</w:t>
            </w:r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) (</w:t>
            </w:r>
            <w:proofErr w:type="spellStart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min-max</w:t>
            </w:r>
            <w:proofErr w:type="spellEnd"/>
            <w:r w:rsidRPr="00706C5A">
              <w:rPr>
                <w:rFonts w:ascii="Times New Roman" w:eastAsia="Times New Roman" w:hAnsi="Times New Roman" w:cs="Times New Roman"/>
                <w:bCs/>
                <w:lang w:eastAsia="fr-FR"/>
              </w:rPr>
              <w:t>, IQR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0C40115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35.8 ± 8.4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22.2-73.1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, 10.62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A6A5FEA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35.6 ± 8.2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21.9-69.3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, 10.31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D33AF" w:rsidRPr="00706C5A" w14:paraId="01B1758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7FCAC60F" w14:textId="77777777" w:rsidR="00FD33AF" w:rsidRPr="00706C5A" w:rsidRDefault="00FD33AF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CHIMERE airborne P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bscript"/>
                <w:lang w:val="en-GB" w:eastAsia="fr-FR"/>
              </w:rPr>
              <w:t xml:space="preserve">10 </w:t>
            </w: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(µg/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fr-FR"/>
              </w:rPr>
              <w:t>3</w:t>
            </w: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) (min-max, IQR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11D3346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21.6 ± 6.3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7.8-45.1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, 7.5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844C7CA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21.4 ± 6.0 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br/>
            </w:r>
            <w:r w:rsidRPr="00706C5A">
              <w:rPr>
                <w:rFonts w:ascii="Times New Roman" w:hAnsi="Times New Roman" w:cs="Times New Roman"/>
                <w:lang w:val="en-GB"/>
              </w:rPr>
              <w:t>(7.9-44.5</w:t>
            </w:r>
            <w:r w:rsidR="00842483" w:rsidRPr="00706C5A">
              <w:rPr>
                <w:rFonts w:ascii="Times New Roman" w:hAnsi="Times New Roman" w:cs="Times New Roman"/>
                <w:lang w:val="en-GB"/>
              </w:rPr>
              <w:t>, 7.2</w:t>
            </w:r>
            <w:r w:rsidRPr="00706C5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D33AF" w:rsidRPr="006560ED" w14:paraId="127317A8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FF6EB01" w14:textId="10453A6D" w:rsidR="00FD33AF" w:rsidRPr="00706C5A" w:rsidRDefault="00FD33AF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Body mass index (kg/m</w:t>
            </w:r>
            <w:r w:rsidRPr="00706C5A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fr-FR"/>
              </w:rPr>
              <w:t>2</w:t>
            </w: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)</w:t>
            </w:r>
            <w:r w:rsidR="004A50DB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at baseline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EA23DDD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12C101F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D33AF" w:rsidRPr="00706C5A" w14:paraId="6BD6BA04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45F49D1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&lt; 2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69FCEB3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236 (81.1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BC97D40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239 (81.2)</w:t>
            </w:r>
          </w:p>
        </w:tc>
      </w:tr>
      <w:tr w:rsidR="00FD33AF" w:rsidRPr="00706C5A" w14:paraId="5A805E7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7AB2D61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25-2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CF8BAE0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744 (14.2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D261F02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715 (13.7)</w:t>
            </w:r>
          </w:p>
        </w:tc>
      </w:tr>
      <w:tr w:rsidR="00FD33AF" w:rsidRPr="00706C5A" w14:paraId="6B475277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9B5447E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≥ 3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A1144E8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49 (2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38D356C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62 (3.1)</w:t>
            </w:r>
          </w:p>
        </w:tc>
      </w:tr>
      <w:tr w:rsidR="00FD33AF" w:rsidRPr="00706C5A" w14:paraId="3B207A5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A337E17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Missing 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47910B3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93 (1.8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3825C6D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06 (2.0)</w:t>
            </w:r>
          </w:p>
        </w:tc>
      </w:tr>
      <w:tr w:rsidR="00FD33AF" w:rsidRPr="00706C5A" w14:paraId="38C96C0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8016285" w14:textId="4A7C99D9" w:rsidR="00FD33AF" w:rsidRPr="00706C5A" w:rsidRDefault="00FD33AF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Alcohol consumption</w:t>
            </w:r>
            <w:r w:rsidR="004A50DB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at questionnaire 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82D7424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2CD4B2B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D33AF" w:rsidRPr="00706C5A" w14:paraId="2A3E435F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242970C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ever (n, %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FA971E9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02 (7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283ED95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73 (9.1)</w:t>
            </w:r>
          </w:p>
        </w:tc>
      </w:tr>
      <w:tr w:rsidR="00FD33AF" w:rsidRPr="00706C5A" w14:paraId="0891A575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1AB6FF9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≤ 6.7 (g/day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8F382D8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291 (24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0EF54B6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391 (26.6)</w:t>
            </w:r>
          </w:p>
        </w:tc>
      </w:tr>
      <w:tr w:rsidR="00FD33AF" w:rsidRPr="00706C5A" w14:paraId="2DE39019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56853D17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&gt; 6.7 (g/day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0856F0D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002 (38.3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A021B71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865 (35.7)</w:t>
            </w:r>
          </w:p>
        </w:tc>
      </w:tr>
      <w:tr w:rsidR="00FD33AF" w:rsidRPr="00706C5A" w14:paraId="46688D76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E1BE4F4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 (n, %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F2B1E42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527 (29.2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434BDF8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493 (28.6)</w:t>
            </w:r>
          </w:p>
        </w:tc>
      </w:tr>
      <w:tr w:rsidR="00FD33AF" w:rsidRPr="00706C5A" w14:paraId="56DC4FD7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407D4D0" w14:textId="7E64B7C8" w:rsidR="00FD33AF" w:rsidRPr="00706C5A" w:rsidRDefault="00FD33AF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Smoking status</w:t>
            </w:r>
            <w:r w:rsidR="004A50DB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at baselin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B7C0D73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11CBF1B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D33AF" w:rsidRPr="00706C5A" w14:paraId="1F772BA6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5CEFCD8F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ever smoker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6ADDAB6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800 (53.6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6AC6A50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861 (54.8)</w:t>
            </w:r>
          </w:p>
        </w:tc>
      </w:tr>
      <w:tr w:rsidR="00FD33AF" w:rsidRPr="00706C5A" w14:paraId="6A6CB169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9D235B4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Current smoker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0630F49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781 (15.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34E35A5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743 (14.2)</w:t>
            </w:r>
          </w:p>
        </w:tc>
      </w:tr>
      <w:tr w:rsidR="00FD33AF" w:rsidRPr="00706C5A" w14:paraId="0FAE6440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6DF0B5F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Former smoker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5C42085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626 (31.1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0203C1A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603 (30.7)</w:t>
            </w:r>
          </w:p>
        </w:tc>
      </w:tr>
      <w:tr w:rsidR="00FD33AF" w:rsidRPr="00706C5A" w14:paraId="10281520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048A492" w14:textId="77777777" w:rsidR="00FD33AF" w:rsidRPr="00706C5A" w:rsidRDefault="00FD33AF" w:rsidP="00CC65CB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Missing 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DDE4D27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5 (0.3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442C263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5 (0.3)</w:t>
            </w:r>
          </w:p>
        </w:tc>
      </w:tr>
      <w:tr w:rsidR="00FD33AF" w:rsidRPr="006560ED" w14:paraId="454AFFFB" w14:textId="77777777" w:rsidTr="008F5BBC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6CBF3933" w14:textId="46B4A932" w:rsidR="00FD33AF" w:rsidRPr="00706C5A" w:rsidRDefault="006560ED" w:rsidP="00CC65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Urban/rural </w:t>
            </w: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s</w:t>
            </w:r>
            <w:r w:rsidR="008F5BBC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tatus of the birthplace</w:t>
            </w: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municipality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F024BCA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62284BD" w14:textId="77777777" w:rsidR="00FD33AF" w:rsidRPr="00706C5A" w:rsidRDefault="00FD33AF" w:rsidP="0084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0010390F" w14:textId="77777777" w:rsidTr="008F5BBC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694B184C" w14:textId="6A61F12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Rural</w:t>
            </w:r>
          </w:p>
        </w:tc>
        <w:tc>
          <w:tcPr>
            <w:tcW w:w="2158" w:type="dxa"/>
            <w:shd w:val="clear" w:color="auto" w:fill="auto"/>
            <w:noWrap/>
          </w:tcPr>
          <w:p w14:paraId="00F00CD5" w14:textId="395EE7C2" w:rsidR="008F5BBC" w:rsidRPr="00F70980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980">
              <w:rPr>
                <w:rFonts w:ascii="Times New Roman" w:hAnsi="Times New Roman" w:cs="Times New Roman"/>
                <w:lang w:val="en-GB"/>
              </w:rPr>
              <w:t>1,369 (26.2)</w:t>
            </w:r>
          </w:p>
        </w:tc>
        <w:tc>
          <w:tcPr>
            <w:tcW w:w="2125" w:type="dxa"/>
            <w:shd w:val="clear" w:color="auto" w:fill="auto"/>
            <w:noWrap/>
          </w:tcPr>
          <w:p w14:paraId="1428E61A" w14:textId="08EDD1ED" w:rsidR="008F5BBC" w:rsidRPr="00F70980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980">
              <w:rPr>
                <w:rFonts w:ascii="Times New Roman" w:hAnsi="Times New Roman" w:cs="Times New Roman"/>
                <w:lang w:val="en-GB"/>
              </w:rPr>
              <w:t>1,429 (27.4)</w:t>
            </w:r>
          </w:p>
        </w:tc>
      </w:tr>
      <w:tr w:rsidR="008F5BBC" w:rsidRPr="00706C5A" w14:paraId="2106983E" w14:textId="77777777" w:rsidTr="008F5BBC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0969A99D" w14:textId="2BC21555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Urban</w:t>
            </w:r>
          </w:p>
        </w:tc>
        <w:tc>
          <w:tcPr>
            <w:tcW w:w="2158" w:type="dxa"/>
            <w:shd w:val="clear" w:color="auto" w:fill="auto"/>
            <w:noWrap/>
          </w:tcPr>
          <w:p w14:paraId="359CADDD" w14:textId="269B1969" w:rsidR="008F5BBC" w:rsidRPr="00F70980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980">
              <w:rPr>
                <w:rFonts w:ascii="Times New Roman" w:hAnsi="Times New Roman" w:cs="Times New Roman"/>
                <w:lang w:val="en-GB"/>
              </w:rPr>
              <w:t>3,299 (63.2)</w:t>
            </w:r>
          </w:p>
        </w:tc>
        <w:tc>
          <w:tcPr>
            <w:tcW w:w="2125" w:type="dxa"/>
            <w:shd w:val="clear" w:color="auto" w:fill="auto"/>
            <w:noWrap/>
          </w:tcPr>
          <w:p w14:paraId="56C6BB27" w14:textId="272AA058" w:rsidR="008F5BBC" w:rsidRPr="00F70980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980">
              <w:rPr>
                <w:rFonts w:ascii="Times New Roman" w:hAnsi="Times New Roman" w:cs="Times New Roman"/>
                <w:lang w:val="en-GB"/>
              </w:rPr>
              <w:t>3,190 (61.1)</w:t>
            </w:r>
          </w:p>
        </w:tc>
      </w:tr>
      <w:tr w:rsidR="008F5BBC" w:rsidRPr="008F5BBC" w14:paraId="082B85F7" w14:textId="77777777" w:rsidTr="008F5BBC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0FCE7CC2" w14:textId="16CD046E" w:rsidR="008F5BBC" w:rsidRPr="00706C5A" w:rsidRDefault="008F5BBC" w:rsidP="00F70980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</w:tcPr>
          <w:p w14:paraId="7F94E8F4" w14:textId="29562996" w:rsidR="008F5BBC" w:rsidRPr="00F70980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980">
              <w:rPr>
                <w:rFonts w:ascii="Times New Roman" w:hAnsi="Times New Roman" w:cs="Times New Roman"/>
                <w:lang w:val="en-GB"/>
              </w:rPr>
              <w:t>554 (10.6)</w:t>
            </w:r>
          </w:p>
        </w:tc>
        <w:tc>
          <w:tcPr>
            <w:tcW w:w="2125" w:type="dxa"/>
            <w:shd w:val="clear" w:color="auto" w:fill="auto"/>
            <w:noWrap/>
          </w:tcPr>
          <w:p w14:paraId="0EB9C79D" w14:textId="69861C42" w:rsidR="008F5BBC" w:rsidRPr="00F70980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980">
              <w:rPr>
                <w:rFonts w:ascii="Times New Roman" w:hAnsi="Times New Roman" w:cs="Times New Roman"/>
                <w:lang w:val="en-GB"/>
              </w:rPr>
              <w:t>603 (11.5)</w:t>
            </w:r>
          </w:p>
        </w:tc>
      </w:tr>
      <w:tr w:rsidR="008F5BBC" w:rsidRPr="006560ED" w14:paraId="2019954F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07A2C950" w14:textId="5D6F6305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Urban/rural status at </w:t>
            </w:r>
            <w:r w:rsidR="006560ED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baseline</w:t>
            </w:r>
            <w:r w:rsidR="006560ED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municipality </w:t>
            </w:r>
            <w:bookmarkStart w:id="1" w:name="_GoBack"/>
            <w:bookmarkEnd w:id="1"/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B11B8E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1EF9AFC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8F5BBC" w14:paraId="1B62C7AC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45D3BCB3" w14:textId="3912B6BE" w:rsidR="008F5BBC" w:rsidRPr="00706C5A" w:rsidRDefault="008F5BBC" w:rsidP="00F70980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Rural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6FB08F9" w14:textId="1DF96B8C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558 (29.8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7943284" w14:textId="049F8925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592 (30.5)</w:t>
            </w:r>
          </w:p>
        </w:tc>
      </w:tr>
      <w:tr w:rsidR="008F5BBC" w:rsidRPr="008F5BBC" w14:paraId="07B3C68B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73D2126B" w14:textId="775CF527" w:rsidR="008F5BBC" w:rsidRPr="00706C5A" w:rsidRDefault="008F5BBC" w:rsidP="00F70980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Urban 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D19940C" w14:textId="4435D985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664 (70.2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95186F9" w14:textId="60E6A300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630 (69.5)</w:t>
            </w:r>
          </w:p>
        </w:tc>
      </w:tr>
      <w:tr w:rsidR="008F5BBC" w:rsidRPr="006560ED" w14:paraId="0B43213D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150B4A88" w14:textId="7ACF616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Total physical activity (METs-h/week)</w:t>
            </w: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at baselin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D370C3C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3DD48E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6A39D7E8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95EC7C0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&lt; </w:t>
            </w:r>
            <w:r w:rsidRPr="00706C5A">
              <w:rPr>
                <w:rFonts w:ascii="Times New Roman" w:hAnsi="Times New Roman" w:cs="Times New Roman"/>
                <w:lang w:val="en-GB"/>
              </w:rPr>
              <w:t>25.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421D922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304 (25.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193B2A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229 (23.5)</w:t>
            </w:r>
          </w:p>
        </w:tc>
      </w:tr>
      <w:tr w:rsidR="008F5BBC" w:rsidRPr="00706C5A" w14:paraId="004DBD0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81CC94E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5.3-35.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363900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388 (26.6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D982198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359 (26.0)</w:t>
            </w:r>
          </w:p>
        </w:tc>
      </w:tr>
      <w:tr w:rsidR="008F5BBC" w:rsidRPr="00706C5A" w14:paraId="7F4DBC8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158A1B6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5.6-51.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0408E8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341 (25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7A77C06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322 (25.3)</w:t>
            </w:r>
          </w:p>
        </w:tc>
      </w:tr>
      <w:tr w:rsidR="008F5BBC" w:rsidRPr="00706C5A" w14:paraId="62824D38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445B6A5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≥ 51.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17CB5A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187 (22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852909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299 (24.9)</w:t>
            </w:r>
          </w:p>
        </w:tc>
      </w:tr>
      <w:tr w:rsidR="008F5BBC" w:rsidRPr="00706C5A" w14:paraId="3E91ECCF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BD93F0D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854AA2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 (0.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311024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3 (0.2)</w:t>
            </w:r>
          </w:p>
        </w:tc>
      </w:tr>
      <w:tr w:rsidR="008F5BBC" w:rsidRPr="00706C5A" w14:paraId="712DDE6F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7F369AD0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Education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CDE17B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F3FE48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6EF094D6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7BB43A9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Secondary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61F5D46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02 (15.4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C4A06B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74 (16.7)</w:t>
            </w:r>
          </w:p>
        </w:tc>
      </w:tr>
      <w:tr w:rsidR="008F5BBC" w:rsidRPr="00706C5A" w14:paraId="02F01BE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E8AC769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1- to 2-year university degre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D10CFC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460 (47.1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8FED2F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584 (49.5)</w:t>
            </w:r>
          </w:p>
        </w:tc>
      </w:tr>
      <w:tr w:rsidR="008F5BBC" w:rsidRPr="00706C5A" w14:paraId="0AFF95A1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06A71E3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≥ 3-year university degre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E9FE19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923 (36.8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69D48D2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727 (33.1)</w:t>
            </w:r>
          </w:p>
        </w:tc>
      </w:tr>
      <w:tr w:rsidR="008F5BBC" w:rsidRPr="00706C5A" w14:paraId="58D7AB8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A1C065A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Missing 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02C5B6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7 (0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0BB347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7 (0.7)</w:t>
            </w:r>
          </w:p>
        </w:tc>
      </w:tr>
      <w:tr w:rsidR="008F5BBC" w:rsidRPr="00706C5A" w14:paraId="69755C66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4DCBAE7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Age at menarche (years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2FB0DB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44A824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0B2AE2D5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5666AE36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&lt;12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C3642C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098 (21.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8ADB5F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050 (20.1)</w:t>
            </w:r>
          </w:p>
        </w:tc>
      </w:tr>
      <w:tr w:rsidR="008F5BBC" w:rsidRPr="00706C5A" w14:paraId="458AEB0C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74CC2E6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12-1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6DDA9E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604 (49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0CBCD2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588 (49.6)</w:t>
            </w:r>
          </w:p>
        </w:tc>
      </w:tr>
      <w:tr w:rsidR="008F5BBC" w:rsidRPr="00706C5A" w14:paraId="6AFB7010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7D6811EF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≥ 14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C84F13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420 (27.2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3269A5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470 (28.2)</w:t>
            </w:r>
          </w:p>
        </w:tc>
      </w:tr>
      <w:tr w:rsidR="008F5BBC" w:rsidRPr="00706C5A" w14:paraId="48429668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B071710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A0CA763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00 (1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27E745C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14 (2.2)</w:t>
            </w:r>
          </w:p>
        </w:tc>
      </w:tr>
      <w:tr w:rsidR="008F5BBC" w:rsidRPr="006560ED" w14:paraId="2BB1695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D90FB56" w14:textId="5B696460" w:rsidR="008F5BBC" w:rsidRPr="00706C5A" w:rsidRDefault="008F5BBC" w:rsidP="008F5B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Previous use of oral contraceptives</w:t>
            </w: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at baselin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E06DDC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876AC0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2F5FA02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50224927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Yes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E5D394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075 (58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96A558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064 (58.7)</w:t>
            </w:r>
          </w:p>
        </w:tc>
      </w:tr>
      <w:tr w:rsidR="008F5BBC" w:rsidRPr="00706C5A" w14:paraId="2817A327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29044BA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o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3A94266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086 (39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F65310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127 (40.7)</w:t>
            </w:r>
          </w:p>
        </w:tc>
      </w:tr>
      <w:tr w:rsidR="008F5BBC" w:rsidRPr="00706C5A" w14:paraId="24CD4C7E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DDAEA6F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26060F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61 (1.2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673D55F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1 (0.6)</w:t>
            </w:r>
          </w:p>
        </w:tc>
      </w:tr>
      <w:tr w:rsidR="008F5BBC" w:rsidRPr="00706C5A" w14:paraId="0FF99DFC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72FC5357" w14:textId="736B4D74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Menopausal status at </w:t>
            </w: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baselin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5161B1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C19AC73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2D1B5264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762E76BB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Premenopausal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F8DC7E3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3107 (59.5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D3A354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3127 (59.9)</w:t>
            </w:r>
          </w:p>
        </w:tc>
      </w:tr>
      <w:tr w:rsidR="008F5BBC" w:rsidRPr="00706C5A" w14:paraId="1A18229E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0C349F7F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Postmenopausal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9D7847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2072 (39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C01549F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2069 (39.6)</w:t>
            </w:r>
          </w:p>
        </w:tc>
      </w:tr>
      <w:tr w:rsidR="008F5BBC" w:rsidRPr="00706C5A" w14:paraId="6CA1819F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2AF4CC7C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C5576A9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43 (0.8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5B5DB0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26 (0.5)</w:t>
            </w:r>
          </w:p>
        </w:tc>
      </w:tr>
      <w:tr w:rsidR="008F5BBC" w:rsidRPr="006560ED" w14:paraId="799F327D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AF6B34A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Menopausal status at index dat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548E18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8016C29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785B3B89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B60DE31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Premenopausal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E38F682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73 (16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A55CB0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04 (15.4)</w:t>
            </w:r>
          </w:p>
        </w:tc>
      </w:tr>
      <w:tr w:rsidR="008F5BBC" w:rsidRPr="00706C5A" w14:paraId="27C284F5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5F07EF1A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Postmenopausal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E6CADD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306 (82.5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A569C9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392 (84.1)</w:t>
            </w:r>
          </w:p>
        </w:tc>
      </w:tr>
      <w:tr w:rsidR="008F5BBC" w:rsidRPr="00706C5A" w14:paraId="250CBA16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C7369A4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2A8B31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3 (0.8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CEB2C3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6 (0.5)</w:t>
            </w:r>
          </w:p>
        </w:tc>
      </w:tr>
      <w:tr w:rsidR="008F5BBC" w:rsidRPr="006560ED" w14:paraId="4294CAF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44BB1FC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Use of hormone replacement therapy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6F8022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376E0A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6A9A4CE0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13A77CF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Yes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B132E7F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064 (58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9EB800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913 (55.8)</w:t>
            </w:r>
          </w:p>
        </w:tc>
      </w:tr>
      <w:tr w:rsidR="008F5BBC" w:rsidRPr="00706C5A" w14:paraId="162B9D64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C841527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o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22C4299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029 (38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703C1B8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187 (41.9)</w:t>
            </w:r>
          </w:p>
        </w:tc>
      </w:tr>
      <w:tr w:rsidR="008F5BBC" w:rsidRPr="00706C5A" w14:paraId="02E2619E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241CE3C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191A38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29 (2.5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B3B0958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22 (2.3)</w:t>
            </w:r>
          </w:p>
        </w:tc>
      </w:tr>
      <w:tr w:rsidR="008F5BBC" w:rsidRPr="006560ED" w14:paraId="3551909C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1C7AC69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Mammography during the previous follow-up period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42E12F6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69A378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5D8B8824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15258498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Yes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B5C7F7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026 (77.1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693575F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795 (72.7)</w:t>
            </w:r>
          </w:p>
        </w:tc>
      </w:tr>
      <w:tr w:rsidR="008F5BBC" w:rsidRPr="00706C5A" w14:paraId="3E6C9A3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CF2A27F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o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350BEA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196 (22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BAFB2D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427 (27.3)</w:t>
            </w:r>
          </w:p>
        </w:tc>
      </w:tr>
      <w:tr w:rsidR="008F5BBC" w:rsidRPr="00706C5A" w14:paraId="573D8938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7657EC8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Parity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BBDA51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572FC1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442386CD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EC61038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F691D3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674 (12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E93B8C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562 (10.8)</w:t>
            </w:r>
          </w:p>
        </w:tc>
      </w:tr>
      <w:tr w:rsidR="008F5BBC" w:rsidRPr="00706C5A" w14:paraId="2E5179E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1F73347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-2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376E53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3,163 (60.5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34522B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3,075 (58.9)</w:t>
            </w:r>
          </w:p>
        </w:tc>
      </w:tr>
      <w:tr w:rsidR="008F5BBC" w:rsidRPr="00706C5A" w14:paraId="63699B59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6BD9DCF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≥ 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35BC559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1,350 (25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2AEB52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1,559 (29.9)</w:t>
            </w:r>
          </w:p>
        </w:tc>
      </w:tr>
      <w:tr w:rsidR="008F5BBC" w:rsidRPr="00706C5A" w14:paraId="46FF49B6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657985EA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213410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5 (0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7B21C9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6 (0.5)</w:t>
            </w:r>
          </w:p>
        </w:tc>
      </w:tr>
      <w:tr w:rsidR="008F5BBC" w:rsidRPr="006560ED" w14:paraId="252D2959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4ABBA3D5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Age at first full-term pregnancy (years)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B88FE9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19CBDE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F5BBC" w:rsidRPr="00706C5A" w14:paraId="381D7EEF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5097EF42" w14:textId="77777777" w:rsidR="008F5BBC" w:rsidRPr="00706C5A" w:rsidRDefault="008F5BBC" w:rsidP="008F5BBC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ever pregnant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FC28C18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674 (12.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5855BC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562 (10.8)</w:t>
            </w:r>
          </w:p>
        </w:tc>
      </w:tr>
      <w:tr w:rsidR="008F5BBC" w:rsidRPr="00706C5A" w14:paraId="30978A4C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5E9B7AC7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&lt; 3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DC209F9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795 (72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8055B96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034 (77.3)</w:t>
            </w:r>
          </w:p>
        </w:tc>
      </w:tr>
      <w:tr w:rsidR="008F5BBC" w:rsidRPr="00706C5A" w14:paraId="38B911F9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40A1424D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≥ 3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57962C3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681 (13.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CCE7DB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558 (10.7)</w:t>
            </w:r>
          </w:p>
        </w:tc>
      </w:tr>
      <w:tr w:rsidR="008F5BBC" w:rsidRPr="00706C5A" w14:paraId="094FBBC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EF33E0C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 xml:space="preserve">Missing 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4A01BD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72 (1.4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D59CE6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68 (1.3)</w:t>
            </w:r>
          </w:p>
        </w:tc>
      </w:tr>
      <w:tr w:rsidR="008F5BBC" w:rsidRPr="00706C5A" w14:paraId="4E34278E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52E2A464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Breastfeed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BC982E4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CAF5A9D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5DD8096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1DE495A" w14:textId="1499E1B9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Yes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7B0E893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755 (52.8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8D711F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786 (53.4)</w:t>
            </w:r>
          </w:p>
        </w:tc>
      </w:tr>
      <w:tr w:rsidR="008F5BBC" w:rsidRPr="00706C5A" w14:paraId="00BF6381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3EE108F" w14:textId="598F1E89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o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EFE0AC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383 (45.6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2EF488F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2,373 (45.4)</w:t>
            </w:r>
          </w:p>
        </w:tc>
      </w:tr>
      <w:tr w:rsidR="008F5BBC" w:rsidRPr="00706C5A" w14:paraId="5386AC62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4958FF44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6459E68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4 (1.6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7DAE4C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63 (1.2)</w:t>
            </w:r>
          </w:p>
        </w:tc>
      </w:tr>
      <w:tr w:rsidR="008F5BBC" w:rsidRPr="006560ED" w14:paraId="703AFF8B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090177F" w14:textId="6083E3C5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Family history of breast cancer</w:t>
            </w: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at baselin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2E2528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F85EF53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395CF5F1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226A60C6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Yes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60F4759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86 (17.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330FCB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555 (10.6)</w:t>
            </w:r>
          </w:p>
        </w:tc>
      </w:tr>
      <w:tr w:rsidR="008F5BBC" w:rsidRPr="00706C5A" w14:paraId="51C099FA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3E53EE33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o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4E5F797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248 (81.3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5582642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584 (87.8)</w:t>
            </w:r>
          </w:p>
        </w:tc>
      </w:tr>
      <w:tr w:rsidR="008F5BBC" w:rsidRPr="00706C5A" w14:paraId="36268C25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64DFEA27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Missing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D26CE4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8 (1.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4C57501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83 (1.6)</w:t>
            </w:r>
          </w:p>
        </w:tc>
      </w:tr>
      <w:tr w:rsidR="008F5BBC" w:rsidRPr="006560ED" w14:paraId="3BFD69E5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7FDB26AD" w14:textId="77777777" w:rsidR="008F5BBC" w:rsidRPr="00706C5A" w:rsidRDefault="008F5BBC" w:rsidP="008F5B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lastRenderedPageBreak/>
              <w:t>Personal history of benign breast disease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567C6BE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9401F4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8F5BBC" w:rsidRPr="00706C5A" w14:paraId="5DBB3784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03D45461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Yes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3B5CD15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534 (29.4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08948D0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1,177 (22.6)</w:t>
            </w:r>
          </w:p>
        </w:tc>
      </w:tr>
      <w:tr w:rsidR="008F5BBC" w:rsidRPr="00706C5A" w14:paraId="0338C3C1" w14:textId="77777777" w:rsidTr="00842483">
        <w:trPr>
          <w:trHeight w:val="306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14:paraId="724DA8C7" w14:textId="77777777" w:rsidR="008F5BBC" w:rsidRPr="00706C5A" w:rsidRDefault="008F5BBC" w:rsidP="008F5BBC">
            <w:pPr>
              <w:spacing w:after="0" w:line="240" w:lineRule="auto"/>
              <w:ind w:left="211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eastAsia="Times New Roman" w:hAnsi="Times New Roman" w:cs="Times New Roman"/>
                <w:lang w:val="en-GB" w:eastAsia="fr-FR"/>
              </w:rPr>
              <w:t>No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850D4BA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3,688 (70.6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FFDB5EB" w14:textId="77777777" w:rsidR="008F5BBC" w:rsidRPr="00706C5A" w:rsidRDefault="008F5BBC" w:rsidP="008F5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4,045 (77.4)</w:t>
            </w:r>
          </w:p>
        </w:tc>
      </w:tr>
    </w:tbl>
    <w:p w14:paraId="33BA6C40" w14:textId="77777777" w:rsidR="00FD33AF" w:rsidRPr="00706C5A" w:rsidRDefault="00FD33AF" w:rsidP="00FD33AF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18"/>
          <w:szCs w:val="18"/>
          <w:lang w:val="en-US" w:eastAsia="fr-FR"/>
        </w:rPr>
      </w:pPr>
      <w:r w:rsidRPr="00706C5A">
        <w:rPr>
          <w:rFonts w:ascii="Times New Roman" w:eastAsia="Times New Roman" w:hAnsi="Times New Roman" w:cs="Times New Roman"/>
          <w:bCs/>
          <w:iCs/>
          <w:sz w:val="18"/>
          <w:szCs w:val="18"/>
          <w:lang w:val="en-US" w:eastAsia="fr-FR"/>
        </w:rPr>
        <w:t xml:space="preserve">SD, standard deviation; MET, metabolic equivalent of task  </w:t>
      </w:r>
    </w:p>
    <w:p w14:paraId="11D7A261" w14:textId="77777777" w:rsidR="00FD33AF" w:rsidRPr="00706C5A" w:rsidRDefault="00FD33AF" w:rsidP="00FD33AF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706C5A">
        <w:rPr>
          <w:rFonts w:ascii="Times New Roman" w:eastAsia="Times New Roman" w:hAnsi="Times New Roman" w:cs="Times New Roman"/>
          <w:bCs/>
          <w:iCs/>
          <w:sz w:val="18"/>
          <w:szCs w:val="18"/>
          <w:lang w:val="en-US" w:eastAsia="fr-FR"/>
        </w:rPr>
        <w:t xml:space="preserve">All variables were considered at inclusion through the first questionnaire (Q1), except for urban/rural status which was considered at birth, alcohol drinking which was considered from the dietary questionnaire (Q3), for </w:t>
      </w:r>
      <w:r w:rsidRPr="00706C5A">
        <w:rPr>
          <w:rFonts w:ascii="Times New Roman" w:eastAsia="Times New Roman" w:hAnsi="Times New Roman" w:cs="Times New Roman"/>
          <w:bCs/>
          <w:iCs/>
          <w:sz w:val="18"/>
          <w:szCs w:val="18"/>
          <w:lang w:val="en-GB" w:eastAsia="fr-FR"/>
        </w:rPr>
        <w:t>hor</w:t>
      </w:r>
      <w:r w:rsidRPr="00706C5A">
        <w:rPr>
          <w:rFonts w:ascii="Times New Roman" w:hAnsi="Times New Roman" w:cs="Times New Roman"/>
          <w:iCs/>
          <w:sz w:val="18"/>
          <w:szCs w:val="18"/>
          <w:lang w:val="en-GB"/>
        </w:rPr>
        <w:t>monal treatments</w:t>
      </w:r>
      <w:r w:rsidRPr="00706C5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(oral contraceptives and hormone replacement </w:t>
      </w:r>
      <w:r w:rsidRPr="00706C5A">
        <w:rPr>
          <w:rFonts w:ascii="Times New Roman" w:hAnsi="Times New Roman" w:cs="Times New Roman"/>
          <w:iCs/>
          <w:sz w:val="18"/>
          <w:szCs w:val="18"/>
          <w:lang w:val="en-GB"/>
        </w:rPr>
        <w:t>therapy</w:t>
      </w:r>
      <w:r w:rsidRPr="00706C5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), the information available in the last questionnaire before the index date was used and menopausal status was considered both at inclusion and index date. </w:t>
      </w:r>
    </w:p>
    <w:p w14:paraId="187D2687" w14:textId="095518AB" w:rsidR="00FD33AF" w:rsidRPr="00706C5A" w:rsidRDefault="00FD33AF">
      <w:pPr>
        <w:rPr>
          <w:rFonts w:ascii="Times New Roman" w:hAnsi="Times New Roman" w:cs="Times New Roman"/>
          <w:lang w:val="en-US"/>
        </w:rPr>
      </w:pPr>
    </w:p>
    <w:p w14:paraId="209FFFC3" w14:textId="352392B0" w:rsidR="007C18E7" w:rsidRPr="00706C5A" w:rsidRDefault="007C18E7">
      <w:pPr>
        <w:rPr>
          <w:rFonts w:ascii="Times New Roman" w:hAnsi="Times New Roman" w:cs="Times New Roman"/>
          <w:lang w:val="en-US"/>
        </w:rPr>
      </w:pPr>
    </w:p>
    <w:p w14:paraId="345E7D8D" w14:textId="5DB4A4A1" w:rsidR="007C18E7" w:rsidRPr="00706C5A" w:rsidRDefault="007C18E7" w:rsidP="007C18E7">
      <w:pPr>
        <w:spacing w:after="0"/>
        <w:rPr>
          <w:rFonts w:ascii="Times New Roman" w:hAnsi="Times New Roman" w:cs="Times New Roman"/>
          <w:lang w:val="en-GB"/>
        </w:rPr>
      </w:pPr>
      <w:r w:rsidRPr="00706C5A">
        <w:rPr>
          <w:rFonts w:ascii="Times New Roman" w:hAnsi="Times New Roman" w:cs="Times New Roman"/>
          <w:b/>
          <w:lang w:val="en-GB"/>
        </w:rPr>
        <w:t>Table S2</w:t>
      </w:r>
      <w:r w:rsidRPr="00706C5A">
        <w:rPr>
          <w:rFonts w:ascii="Times New Roman" w:hAnsi="Times New Roman" w:cs="Times New Roman"/>
          <w:lang w:val="en-GB"/>
        </w:rPr>
        <w:t xml:space="preserve">. Adjusted odds ratios (ORs) and 95% confidence intervals (CIs) for the association between invasive breast cancer and mean exposure to </w:t>
      </w:r>
      <w:r w:rsidRPr="00706C5A">
        <w:rPr>
          <w:rFonts w:ascii="Times New Roman" w:hAnsi="Times New Roman" w:cs="Times New Roman"/>
          <w:szCs w:val="18"/>
          <w:lang w:val="en-GB"/>
        </w:rPr>
        <w:t>PM</w:t>
      </w:r>
      <w:r w:rsidRPr="00706C5A">
        <w:rPr>
          <w:rFonts w:ascii="Times New Roman" w:hAnsi="Times New Roman" w:cs="Times New Roman"/>
          <w:szCs w:val="18"/>
          <w:vertAlign w:val="subscript"/>
          <w:lang w:val="en-GB"/>
        </w:rPr>
        <w:t>2.5</w:t>
      </w:r>
      <w:r w:rsidRPr="00706C5A">
        <w:rPr>
          <w:rFonts w:ascii="Times New Roman" w:hAnsi="Times New Roman" w:cs="Times New Roman"/>
          <w:szCs w:val="18"/>
          <w:lang w:val="en-GB"/>
        </w:rPr>
        <w:t xml:space="preserve"> and PM</w:t>
      </w:r>
      <w:r w:rsidRPr="00706C5A">
        <w:rPr>
          <w:rFonts w:ascii="Times New Roman" w:hAnsi="Times New Roman" w:cs="Times New Roman"/>
          <w:szCs w:val="18"/>
          <w:vertAlign w:val="subscript"/>
          <w:lang w:val="en-GB"/>
        </w:rPr>
        <w:t>10</w:t>
      </w:r>
      <w:r w:rsidRPr="00706C5A">
        <w:rPr>
          <w:rFonts w:ascii="Times New Roman" w:hAnsi="Times New Roman" w:cs="Times New Roman"/>
          <w:lang w:val="en-GB"/>
        </w:rPr>
        <w:t>, estimated with a CHIMERE model. XENAIR case-control study nested in the E3N</w:t>
      </w:r>
      <w:r w:rsidR="00993CDD">
        <w:rPr>
          <w:rFonts w:ascii="Times New Roman" w:hAnsi="Times New Roman" w:cs="Times New Roman"/>
          <w:lang w:val="en-GB"/>
        </w:rPr>
        <w:t>-Generation</w:t>
      </w:r>
      <w:r w:rsidRPr="00706C5A">
        <w:rPr>
          <w:rFonts w:ascii="Times New Roman" w:hAnsi="Times New Roman" w:cs="Times New Roman"/>
          <w:lang w:val="en-GB"/>
        </w:rPr>
        <w:t xml:space="preserve"> cohort, France, 1990-2011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94"/>
        <w:gridCol w:w="1929"/>
      </w:tblGrid>
      <w:tr w:rsidR="007C18E7" w:rsidRPr="00706C5A" w14:paraId="44D1A345" w14:textId="77777777" w:rsidTr="00CC65C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3694F" w14:textId="77777777" w:rsidR="007C18E7" w:rsidRPr="00706C5A" w:rsidRDefault="007C18E7" w:rsidP="00CC65C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C26F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Matched</w:t>
            </w:r>
          </w:p>
          <w:p w14:paraId="608EE1C8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cases/controls</w:t>
            </w:r>
          </w:p>
          <w:p w14:paraId="64789E1B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>N/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65398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706C5A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proofErr w:type="spellStart"/>
            <w:r w:rsidRPr="00706C5A">
              <w:rPr>
                <w:rFonts w:ascii="Times New Roman" w:hAnsi="Times New Roman" w:cs="Times New Roman"/>
                <w:lang w:val="en-GB"/>
              </w:rPr>
              <w:t>OR</w:t>
            </w:r>
            <w:r w:rsidRPr="00706C5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706C5A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706C5A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</w:tr>
      <w:tr w:rsidR="007C18E7" w:rsidRPr="00706C5A" w14:paraId="306A9634" w14:textId="77777777" w:rsidTr="00CC65C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97158A0" w14:textId="77777777" w:rsidR="007C18E7" w:rsidRPr="00706C5A" w:rsidRDefault="007C18E7" w:rsidP="00CC65C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706C5A">
              <w:rPr>
                <w:rFonts w:ascii="Times New Roman" w:hAnsi="Times New Roman" w:cs="Times New Roman"/>
                <w:bCs/>
                <w:lang w:val="en-GB"/>
              </w:rPr>
              <w:t>PM</w:t>
            </w:r>
            <w:r w:rsidRPr="00706C5A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 xml:space="preserve">2.5 </w:t>
            </w:r>
            <w:r w:rsidRPr="00706C5A">
              <w:rPr>
                <w:rFonts w:ascii="Times New Roman" w:hAnsi="Times New Roman" w:cs="Times New Roman"/>
                <w:bCs/>
                <w:lang w:val="en-GB"/>
              </w:rPr>
              <w:t xml:space="preserve">mean exposure 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4C61B257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06C5A">
              <w:rPr>
                <w:rFonts w:ascii="Times New Roman" w:hAnsi="Times New Roman" w:cs="Times New Roman"/>
                <w:bCs/>
                <w:lang w:val="en-GB"/>
              </w:rPr>
              <w:t>5222/5222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5B0380A1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06C5A">
              <w:rPr>
                <w:rFonts w:ascii="Times New Roman" w:hAnsi="Times New Roman" w:cs="Times New Roman"/>
                <w:bCs/>
                <w:lang w:val="en-GB"/>
              </w:rPr>
              <w:t>1.28 (1.12-1.46)</w:t>
            </w:r>
          </w:p>
        </w:tc>
      </w:tr>
      <w:tr w:rsidR="007C18E7" w:rsidRPr="00706C5A" w14:paraId="74B2EE8A" w14:textId="77777777" w:rsidTr="00CC65CB">
        <w:tc>
          <w:tcPr>
            <w:tcW w:w="2835" w:type="dxa"/>
            <w:vAlign w:val="center"/>
          </w:tcPr>
          <w:p w14:paraId="04110A15" w14:textId="77777777" w:rsidR="007C18E7" w:rsidRPr="00706C5A" w:rsidRDefault="007C18E7" w:rsidP="00CC65C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706C5A">
              <w:rPr>
                <w:rFonts w:ascii="Times New Roman" w:hAnsi="Times New Roman" w:cs="Times New Roman"/>
                <w:bCs/>
                <w:lang w:val="en-GB"/>
              </w:rPr>
              <w:t>PM</w:t>
            </w:r>
            <w:r w:rsidRPr="00706C5A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 xml:space="preserve">10 </w:t>
            </w:r>
            <w:r w:rsidRPr="00706C5A">
              <w:rPr>
                <w:rFonts w:ascii="Times New Roman" w:hAnsi="Times New Roman" w:cs="Times New Roman"/>
                <w:bCs/>
                <w:lang w:val="en-GB"/>
              </w:rPr>
              <w:t xml:space="preserve">mean exposure </w:t>
            </w:r>
          </w:p>
        </w:tc>
        <w:tc>
          <w:tcPr>
            <w:tcW w:w="1794" w:type="dxa"/>
            <w:vAlign w:val="center"/>
          </w:tcPr>
          <w:p w14:paraId="1CBC7C28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06C5A">
              <w:rPr>
                <w:rFonts w:ascii="Times New Roman" w:hAnsi="Times New Roman" w:cs="Times New Roman"/>
                <w:bCs/>
                <w:lang w:val="en-GB"/>
              </w:rPr>
              <w:t>5222/5222</w:t>
            </w:r>
          </w:p>
        </w:tc>
        <w:tc>
          <w:tcPr>
            <w:tcW w:w="1929" w:type="dxa"/>
            <w:vAlign w:val="center"/>
          </w:tcPr>
          <w:p w14:paraId="05F3CAAC" w14:textId="426F9DDB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06C5A">
              <w:rPr>
                <w:rFonts w:ascii="Times New Roman" w:hAnsi="Times New Roman" w:cs="Times New Roman"/>
                <w:bCs/>
                <w:lang w:val="en-GB"/>
              </w:rPr>
              <w:t>1.26 (1.1</w:t>
            </w:r>
            <w:r w:rsidR="00B95E2E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706C5A">
              <w:rPr>
                <w:rFonts w:ascii="Times New Roman" w:hAnsi="Times New Roman" w:cs="Times New Roman"/>
                <w:bCs/>
                <w:lang w:val="en-GB"/>
              </w:rPr>
              <w:t>-1.4</w:t>
            </w:r>
            <w:r w:rsidR="00B95E2E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Pr="00706C5A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</w:tr>
    </w:tbl>
    <w:p w14:paraId="0F761DF8" w14:textId="77777777" w:rsidR="007C18E7" w:rsidRPr="00706C5A" w:rsidRDefault="007C18E7" w:rsidP="007C18E7">
      <w:pPr>
        <w:spacing w:after="0"/>
        <w:rPr>
          <w:rFonts w:ascii="Times New Roman" w:hAnsi="Times New Roman" w:cs="Times New Roman"/>
          <w:sz w:val="18"/>
          <w:szCs w:val="16"/>
          <w:lang w:val="en-GB"/>
        </w:rPr>
      </w:pPr>
      <w:r w:rsidRPr="00706C5A">
        <w:rPr>
          <w:rFonts w:ascii="Times New Roman" w:hAnsi="Times New Roman" w:cs="Times New Roman"/>
          <w:sz w:val="18"/>
          <w:szCs w:val="16"/>
          <w:lang w:val="en-GB"/>
        </w:rPr>
        <w:t>PM</w:t>
      </w:r>
      <w:r w:rsidRPr="00706C5A">
        <w:rPr>
          <w:rFonts w:ascii="Times New Roman" w:hAnsi="Times New Roman" w:cs="Times New Roman"/>
          <w:sz w:val="18"/>
          <w:szCs w:val="16"/>
          <w:vertAlign w:val="subscript"/>
          <w:lang w:val="en-GB"/>
        </w:rPr>
        <w:t>2.5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>: particulate matters with a diameter &lt; 2.5 µg/m</w:t>
      </w:r>
      <w:r w:rsidRPr="00706C5A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>3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>;</w:t>
      </w:r>
    </w:p>
    <w:p w14:paraId="4168740F" w14:textId="77777777" w:rsidR="007C18E7" w:rsidRPr="00706C5A" w:rsidRDefault="007C18E7" w:rsidP="007C18E7">
      <w:pPr>
        <w:spacing w:after="0"/>
        <w:rPr>
          <w:rFonts w:ascii="Times New Roman" w:hAnsi="Times New Roman" w:cs="Times New Roman"/>
          <w:sz w:val="18"/>
          <w:vertAlign w:val="superscript"/>
          <w:lang w:val="en-GB"/>
        </w:rPr>
      </w:pPr>
      <w:r w:rsidRPr="00706C5A">
        <w:rPr>
          <w:rFonts w:ascii="Times New Roman" w:hAnsi="Times New Roman" w:cs="Times New Roman"/>
          <w:sz w:val="18"/>
          <w:szCs w:val="16"/>
          <w:lang w:val="en-GB"/>
        </w:rPr>
        <w:t>PM</w:t>
      </w:r>
      <w:r w:rsidRPr="00706C5A">
        <w:rPr>
          <w:rFonts w:ascii="Times New Roman" w:hAnsi="Times New Roman" w:cs="Times New Roman"/>
          <w:sz w:val="18"/>
          <w:szCs w:val="16"/>
          <w:vertAlign w:val="subscript"/>
          <w:lang w:val="en-GB"/>
        </w:rPr>
        <w:t>10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>: particulate matters with a diameter &lt; 10 µg/m</w:t>
      </w:r>
      <w:r w:rsidRPr="00706C5A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>3</w:t>
      </w:r>
    </w:p>
    <w:p w14:paraId="5F39296E" w14:textId="77777777" w:rsidR="007C18E7" w:rsidRPr="00706C5A" w:rsidRDefault="007C18E7" w:rsidP="007C18E7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706C5A">
        <w:rPr>
          <w:rFonts w:ascii="Times New Roman" w:hAnsi="Times New Roman" w:cs="Times New Roman"/>
          <w:sz w:val="18"/>
          <w:lang w:val="en-GB"/>
        </w:rPr>
        <w:t>The OR (95% CI) corresponds to an increment of 10 µg/m</w:t>
      </w:r>
      <w:r w:rsidRPr="00706C5A">
        <w:rPr>
          <w:rFonts w:ascii="Times New Roman" w:hAnsi="Times New Roman" w:cs="Times New Roman"/>
          <w:sz w:val="18"/>
          <w:vertAlign w:val="superscript"/>
          <w:lang w:val="en-GB"/>
        </w:rPr>
        <w:t xml:space="preserve">3 </w:t>
      </w:r>
      <w:r w:rsidRPr="00706C5A">
        <w:rPr>
          <w:rFonts w:ascii="Times New Roman" w:hAnsi="Times New Roman" w:cs="Times New Roman"/>
          <w:sz w:val="18"/>
          <w:lang w:val="en-GB"/>
        </w:rPr>
        <w:t>of mean exposure</w:t>
      </w:r>
    </w:p>
    <w:p w14:paraId="2EF753D4" w14:textId="77777777" w:rsidR="007C18E7" w:rsidRPr="00706C5A" w:rsidRDefault="007C18E7" w:rsidP="007C18E7">
      <w:pPr>
        <w:jc w:val="both"/>
        <w:rPr>
          <w:rFonts w:ascii="Times New Roman" w:hAnsi="Times New Roman" w:cs="Times New Roman"/>
          <w:sz w:val="18"/>
          <w:lang w:val="en-GB"/>
        </w:rPr>
      </w:pPr>
      <w:proofErr w:type="gramStart"/>
      <w:r w:rsidRPr="00706C5A">
        <w:rPr>
          <w:rFonts w:ascii="Times New Roman" w:hAnsi="Times New Roman" w:cs="Times New Roman"/>
          <w:sz w:val="18"/>
          <w:vertAlign w:val="superscript"/>
          <w:lang w:val="en-GB"/>
        </w:rPr>
        <w:t>a</w:t>
      </w:r>
      <w:proofErr w:type="gramEnd"/>
      <w:r w:rsidRPr="00706C5A">
        <w:rPr>
          <w:rFonts w:ascii="Times New Roman" w:hAnsi="Times New Roman" w:cs="Times New Roman"/>
          <w:sz w:val="18"/>
          <w:vertAlign w:val="superscript"/>
          <w:lang w:val="en-GB"/>
        </w:rPr>
        <w:t xml:space="preserve"> </w:t>
      </w:r>
      <w:r w:rsidRPr="00706C5A">
        <w:rPr>
          <w:rFonts w:ascii="Times New Roman" w:hAnsi="Times New Roman" w:cs="Times New Roman"/>
          <w:sz w:val="18"/>
          <w:lang w:val="en-GB"/>
        </w:rPr>
        <w:t>Adjusted for level of education and urban/rural status at inclusion</w:t>
      </w:r>
    </w:p>
    <w:p w14:paraId="30BF4247" w14:textId="54526A9E" w:rsidR="007C18E7" w:rsidRPr="00706C5A" w:rsidRDefault="007C18E7">
      <w:pPr>
        <w:rPr>
          <w:rFonts w:ascii="Times New Roman" w:hAnsi="Times New Roman" w:cs="Times New Roman"/>
          <w:lang w:val="en-GB"/>
        </w:rPr>
      </w:pPr>
    </w:p>
    <w:p w14:paraId="050EC9D6" w14:textId="3D801B80" w:rsidR="007C18E7" w:rsidRPr="00706C5A" w:rsidRDefault="007C18E7" w:rsidP="007C18E7">
      <w:pPr>
        <w:spacing w:after="0"/>
        <w:rPr>
          <w:rFonts w:ascii="Times New Roman" w:hAnsi="Times New Roman" w:cs="Times New Roman"/>
          <w:szCs w:val="18"/>
          <w:lang w:val="en-GB"/>
        </w:rPr>
      </w:pPr>
      <w:r w:rsidRPr="00706C5A">
        <w:rPr>
          <w:rFonts w:ascii="Times New Roman" w:hAnsi="Times New Roman" w:cs="Times New Roman"/>
          <w:b/>
          <w:szCs w:val="18"/>
          <w:lang w:val="en-GB"/>
        </w:rPr>
        <w:t>Table S3.</w:t>
      </w:r>
      <w:r w:rsidRPr="00706C5A">
        <w:rPr>
          <w:rFonts w:ascii="Times New Roman" w:hAnsi="Times New Roman" w:cs="Times New Roman"/>
          <w:szCs w:val="18"/>
          <w:lang w:val="en-GB"/>
        </w:rPr>
        <w:t xml:space="preserve"> Adjusted odds ratios (ORs) and 95% confidence intervals (CIs) for the association between invasive breast cancer and mean exposure to PM</w:t>
      </w:r>
      <w:r w:rsidRPr="00706C5A">
        <w:rPr>
          <w:rFonts w:ascii="Times New Roman" w:hAnsi="Times New Roman" w:cs="Times New Roman"/>
          <w:szCs w:val="18"/>
          <w:vertAlign w:val="subscript"/>
          <w:lang w:val="en-GB"/>
        </w:rPr>
        <w:t>2.5</w:t>
      </w:r>
      <w:r w:rsidRPr="00706C5A">
        <w:rPr>
          <w:rFonts w:ascii="Times New Roman" w:hAnsi="Times New Roman" w:cs="Times New Roman"/>
          <w:szCs w:val="18"/>
          <w:lang w:val="en-GB"/>
        </w:rPr>
        <w:t xml:space="preserve"> and PM</w:t>
      </w:r>
      <w:r w:rsidRPr="00706C5A">
        <w:rPr>
          <w:rFonts w:ascii="Times New Roman" w:hAnsi="Times New Roman" w:cs="Times New Roman"/>
          <w:szCs w:val="18"/>
          <w:vertAlign w:val="subscript"/>
          <w:lang w:val="en-GB"/>
        </w:rPr>
        <w:t>10</w:t>
      </w:r>
      <w:r w:rsidRPr="00706C5A">
        <w:rPr>
          <w:rFonts w:ascii="Times New Roman" w:hAnsi="Times New Roman" w:cs="Times New Roman"/>
          <w:szCs w:val="18"/>
          <w:lang w:val="en-GB"/>
        </w:rPr>
        <w:t xml:space="preserve"> (estimated with LUR model), after excluding cases diagnosed during the first 2 years of follow-up. </w:t>
      </w:r>
      <w:r w:rsidRPr="00706C5A">
        <w:rPr>
          <w:rFonts w:ascii="Times New Roman" w:hAnsi="Times New Roman" w:cs="Times New Roman"/>
          <w:lang w:val="en-GB"/>
        </w:rPr>
        <w:t>XENAIR case-control study nested in the E3N</w:t>
      </w:r>
      <w:r w:rsidR="00993CDD">
        <w:rPr>
          <w:rFonts w:ascii="Times New Roman" w:hAnsi="Times New Roman" w:cs="Times New Roman"/>
          <w:lang w:val="en-GB"/>
        </w:rPr>
        <w:t>-Generation</w:t>
      </w:r>
      <w:r w:rsidRPr="00706C5A">
        <w:rPr>
          <w:rFonts w:ascii="Times New Roman" w:hAnsi="Times New Roman" w:cs="Times New Roman"/>
          <w:lang w:val="en-GB"/>
        </w:rPr>
        <w:t xml:space="preserve"> cohort, France, 1990-2011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89"/>
        <w:gridCol w:w="1929"/>
      </w:tblGrid>
      <w:tr w:rsidR="007C18E7" w:rsidRPr="00706C5A" w14:paraId="004CFBE6" w14:textId="77777777" w:rsidTr="00CC65C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1DB9A" w14:textId="77777777" w:rsidR="007C18E7" w:rsidRPr="00706C5A" w:rsidRDefault="007C18E7" w:rsidP="00CC65CB">
            <w:pPr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27A02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Matched cases/controls</w:t>
            </w:r>
          </w:p>
          <w:p w14:paraId="377FA17A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N/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29DD0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szCs w:val="18"/>
                <w:vertAlign w:val="superscript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 xml:space="preserve">Adjusted </w:t>
            </w:r>
            <w:proofErr w:type="spellStart"/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OR</w:t>
            </w:r>
            <w:r w:rsidRPr="00706C5A">
              <w:rPr>
                <w:rFonts w:ascii="Times New Roman" w:hAnsi="Times New Roman" w:cs="Times New Roman"/>
                <w:szCs w:val="18"/>
                <w:vertAlign w:val="superscript"/>
                <w:lang w:val="en-GB"/>
              </w:rPr>
              <w:t>a</w:t>
            </w:r>
            <w:proofErr w:type="spellEnd"/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 xml:space="preserve"> (95% CI)</w:t>
            </w:r>
          </w:p>
        </w:tc>
      </w:tr>
      <w:tr w:rsidR="007C18E7" w:rsidRPr="00706C5A" w14:paraId="25609CD1" w14:textId="77777777" w:rsidTr="00CC65CB">
        <w:tc>
          <w:tcPr>
            <w:tcW w:w="3402" w:type="dxa"/>
            <w:tcBorders>
              <w:top w:val="nil"/>
            </w:tcBorders>
            <w:vAlign w:val="center"/>
          </w:tcPr>
          <w:p w14:paraId="24685709" w14:textId="77777777" w:rsidR="007C18E7" w:rsidRPr="00706C5A" w:rsidRDefault="007C18E7" w:rsidP="00CC65CB">
            <w:pPr>
              <w:ind w:left="173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PM</w:t>
            </w:r>
            <w:r w:rsidRPr="00706C5A">
              <w:rPr>
                <w:rFonts w:ascii="Times New Roman" w:hAnsi="Times New Roman" w:cs="Times New Roman"/>
                <w:szCs w:val="18"/>
                <w:vertAlign w:val="subscript"/>
                <w:lang w:val="en-GB"/>
              </w:rPr>
              <w:t xml:space="preserve">2.5 </w:t>
            </w: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 xml:space="preserve">mean exposure </w:t>
            </w:r>
          </w:p>
        </w:tc>
        <w:tc>
          <w:tcPr>
            <w:tcW w:w="1789" w:type="dxa"/>
            <w:tcBorders>
              <w:top w:val="nil"/>
            </w:tcBorders>
            <w:vAlign w:val="center"/>
          </w:tcPr>
          <w:p w14:paraId="51DFBBC0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4864/4864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14:paraId="0F32A7EB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1.12 (0.97-1.30)</w:t>
            </w:r>
          </w:p>
        </w:tc>
      </w:tr>
      <w:tr w:rsidR="007C18E7" w:rsidRPr="00706C5A" w14:paraId="6887312C" w14:textId="77777777" w:rsidTr="00CC65CB">
        <w:tc>
          <w:tcPr>
            <w:tcW w:w="3402" w:type="dxa"/>
            <w:vAlign w:val="center"/>
          </w:tcPr>
          <w:p w14:paraId="066CCB7B" w14:textId="77777777" w:rsidR="007C18E7" w:rsidRPr="00706C5A" w:rsidRDefault="007C18E7" w:rsidP="00CC65CB">
            <w:pPr>
              <w:ind w:left="173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PM</w:t>
            </w:r>
            <w:r w:rsidRPr="00706C5A">
              <w:rPr>
                <w:rFonts w:ascii="Times New Roman" w:hAnsi="Times New Roman" w:cs="Times New Roman"/>
                <w:szCs w:val="18"/>
                <w:vertAlign w:val="subscript"/>
                <w:lang w:val="en-GB"/>
              </w:rPr>
              <w:t xml:space="preserve">10 </w:t>
            </w: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 xml:space="preserve">mean exposure </w:t>
            </w:r>
          </w:p>
        </w:tc>
        <w:tc>
          <w:tcPr>
            <w:tcW w:w="1789" w:type="dxa"/>
            <w:vAlign w:val="center"/>
          </w:tcPr>
          <w:p w14:paraId="16C6E116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4864/4864</w:t>
            </w:r>
          </w:p>
        </w:tc>
        <w:tc>
          <w:tcPr>
            <w:tcW w:w="1929" w:type="dxa"/>
            <w:vAlign w:val="center"/>
          </w:tcPr>
          <w:p w14:paraId="66B5D3B2" w14:textId="77777777" w:rsidR="007C18E7" w:rsidRPr="00706C5A" w:rsidRDefault="007C18E7" w:rsidP="00CC65CB">
            <w:pPr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706C5A">
              <w:rPr>
                <w:rFonts w:ascii="Times New Roman" w:hAnsi="Times New Roman" w:cs="Times New Roman"/>
                <w:szCs w:val="18"/>
                <w:lang w:val="en-GB"/>
              </w:rPr>
              <w:t>1.07 (0.98-1.18)</w:t>
            </w:r>
          </w:p>
        </w:tc>
      </w:tr>
    </w:tbl>
    <w:p w14:paraId="25765933" w14:textId="77777777" w:rsidR="007C18E7" w:rsidRPr="00706C5A" w:rsidRDefault="007C18E7" w:rsidP="007C18E7">
      <w:pPr>
        <w:spacing w:after="0"/>
        <w:rPr>
          <w:rFonts w:ascii="Times New Roman" w:hAnsi="Times New Roman" w:cs="Times New Roman"/>
          <w:sz w:val="18"/>
          <w:szCs w:val="16"/>
          <w:lang w:val="en-GB"/>
        </w:rPr>
      </w:pPr>
      <w:r w:rsidRPr="00706C5A">
        <w:rPr>
          <w:rFonts w:ascii="Times New Roman" w:hAnsi="Times New Roman" w:cs="Times New Roman"/>
          <w:sz w:val="18"/>
          <w:szCs w:val="16"/>
          <w:lang w:val="en-GB"/>
        </w:rPr>
        <w:t xml:space="preserve">OR: Odds ratio; 95% CI: 95% confidence intervals; </w:t>
      </w:r>
    </w:p>
    <w:p w14:paraId="4848C8CD" w14:textId="77777777" w:rsidR="007C18E7" w:rsidRPr="00706C5A" w:rsidRDefault="007C18E7" w:rsidP="007C18E7">
      <w:pPr>
        <w:spacing w:after="0"/>
        <w:rPr>
          <w:rFonts w:ascii="Times New Roman" w:hAnsi="Times New Roman" w:cs="Times New Roman"/>
          <w:sz w:val="18"/>
          <w:szCs w:val="16"/>
          <w:vertAlign w:val="superscript"/>
          <w:lang w:val="en-GB"/>
        </w:rPr>
      </w:pPr>
      <w:r w:rsidRPr="00706C5A">
        <w:rPr>
          <w:rFonts w:ascii="Times New Roman" w:hAnsi="Times New Roman" w:cs="Times New Roman"/>
          <w:sz w:val="18"/>
          <w:szCs w:val="16"/>
          <w:lang w:val="en-GB"/>
        </w:rPr>
        <w:t>PM</w:t>
      </w:r>
      <w:r w:rsidRPr="00706C5A">
        <w:rPr>
          <w:rFonts w:ascii="Times New Roman" w:hAnsi="Times New Roman" w:cs="Times New Roman"/>
          <w:sz w:val="18"/>
          <w:szCs w:val="16"/>
          <w:vertAlign w:val="subscript"/>
          <w:lang w:val="en-GB"/>
        </w:rPr>
        <w:t>2.5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>: particulate matters with a diameter &lt; 2.5 µg/m</w:t>
      </w:r>
      <w:r w:rsidRPr="00706C5A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>3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>; PM</w:t>
      </w:r>
      <w:r w:rsidRPr="00706C5A">
        <w:rPr>
          <w:rFonts w:ascii="Times New Roman" w:hAnsi="Times New Roman" w:cs="Times New Roman"/>
          <w:sz w:val="18"/>
          <w:szCs w:val="16"/>
          <w:vertAlign w:val="subscript"/>
          <w:lang w:val="en-GB"/>
        </w:rPr>
        <w:t>10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>: particulate matters with a diameter &lt; 10 µg/m</w:t>
      </w:r>
      <w:r w:rsidRPr="00706C5A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>3</w:t>
      </w:r>
    </w:p>
    <w:p w14:paraId="2B4C410F" w14:textId="77777777" w:rsidR="007C18E7" w:rsidRPr="00706C5A" w:rsidRDefault="007C18E7" w:rsidP="007C18E7">
      <w:pPr>
        <w:spacing w:after="0"/>
        <w:rPr>
          <w:rFonts w:ascii="Times New Roman" w:hAnsi="Times New Roman" w:cs="Times New Roman"/>
          <w:sz w:val="18"/>
          <w:szCs w:val="16"/>
          <w:lang w:val="en-GB"/>
        </w:rPr>
      </w:pPr>
      <w:r w:rsidRPr="00706C5A">
        <w:rPr>
          <w:rFonts w:ascii="Times New Roman" w:hAnsi="Times New Roman" w:cs="Times New Roman"/>
          <w:sz w:val="18"/>
          <w:szCs w:val="16"/>
          <w:lang w:val="en-GB"/>
        </w:rPr>
        <w:t>ORs (95% CI) correspond to an increment of 10 µg/m</w:t>
      </w:r>
      <w:r w:rsidRPr="00706C5A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 xml:space="preserve">3 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>of mean exposure</w:t>
      </w:r>
    </w:p>
    <w:p w14:paraId="27689519" w14:textId="77777777" w:rsidR="007C18E7" w:rsidRPr="00706C5A" w:rsidRDefault="007C18E7" w:rsidP="007C18E7">
      <w:pPr>
        <w:spacing w:after="0"/>
        <w:jc w:val="both"/>
        <w:rPr>
          <w:rFonts w:ascii="Times New Roman" w:hAnsi="Times New Roman" w:cs="Times New Roman"/>
          <w:sz w:val="18"/>
          <w:szCs w:val="16"/>
          <w:lang w:val="en-GB"/>
        </w:rPr>
      </w:pPr>
      <w:proofErr w:type="gramStart"/>
      <w:r w:rsidRPr="00706C5A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>a</w:t>
      </w:r>
      <w:proofErr w:type="gramEnd"/>
      <w:r w:rsidRPr="00706C5A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 xml:space="preserve"> </w:t>
      </w:r>
      <w:r w:rsidRPr="00706C5A">
        <w:rPr>
          <w:rFonts w:ascii="Times New Roman" w:hAnsi="Times New Roman" w:cs="Times New Roman"/>
          <w:sz w:val="18"/>
          <w:szCs w:val="16"/>
          <w:lang w:val="en-GB"/>
        </w:rPr>
        <w:t xml:space="preserve">Adjusted for </w:t>
      </w:r>
      <w:bookmarkStart w:id="2" w:name="_Hlk170221242"/>
      <w:r w:rsidRPr="00706C5A">
        <w:rPr>
          <w:rFonts w:ascii="Times New Roman" w:hAnsi="Times New Roman" w:cs="Times New Roman"/>
          <w:sz w:val="18"/>
          <w:szCs w:val="16"/>
          <w:lang w:val="en-GB"/>
        </w:rPr>
        <w:t>level of education and urban/rural status at inclusion</w:t>
      </w:r>
      <w:bookmarkEnd w:id="2"/>
    </w:p>
    <w:p w14:paraId="794A2EAF" w14:textId="77777777" w:rsidR="007C18E7" w:rsidRPr="00706C5A" w:rsidRDefault="007C18E7" w:rsidP="007C18E7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GB"/>
        </w:rPr>
      </w:pPr>
    </w:p>
    <w:p w14:paraId="6D944132" w14:textId="41965883" w:rsidR="007C18E7" w:rsidRPr="00706C5A" w:rsidRDefault="007C18E7" w:rsidP="007C18E7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706C5A">
        <w:rPr>
          <w:rFonts w:ascii="Times New Roman" w:eastAsia="Calibri" w:hAnsi="Times New Roman" w:cs="Times New Roman"/>
          <w:b/>
          <w:lang w:val="en-GB"/>
        </w:rPr>
        <w:t>Table S</w:t>
      </w:r>
      <w:r w:rsidR="00633976">
        <w:rPr>
          <w:rFonts w:ascii="Times New Roman" w:eastAsia="Calibri" w:hAnsi="Times New Roman" w:cs="Times New Roman"/>
          <w:b/>
          <w:lang w:val="en-GB"/>
        </w:rPr>
        <w:t>4</w:t>
      </w:r>
      <w:r w:rsidRPr="00706C5A">
        <w:rPr>
          <w:rFonts w:ascii="Times New Roman" w:eastAsia="Calibri" w:hAnsi="Times New Roman" w:cs="Times New Roman"/>
          <w:b/>
          <w:lang w:val="en-GB"/>
        </w:rPr>
        <w:t>.</w:t>
      </w:r>
      <w:r w:rsidRPr="00706C5A">
        <w:rPr>
          <w:rFonts w:ascii="Times New Roman" w:eastAsia="Calibri" w:hAnsi="Times New Roman" w:cs="Times New Roman"/>
          <w:lang w:val="en-GB"/>
        </w:rPr>
        <w:t xml:space="preserve"> Adjusted odds ratios (ORs) and 95% confidence intervals (95% CIs) for the association between invasive breast cancer and mean exposure to PM estimated with the LUR model. E</w:t>
      </w:r>
      <w:r w:rsidRPr="00706C5A">
        <w:rPr>
          <w:rFonts w:ascii="Times New Roman" w:eastAsia="CaeciliaLTStd-Roman" w:hAnsi="Times New Roman" w:cs="Times New Roman"/>
          <w:lang w:val="en-US"/>
        </w:rPr>
        <w:t xml:space="preserve">ffect modification </w:t>
      </w:r>
      <w:r w:rsidRPr="00706C5A">
        <w:rPr>
          <w:rFonts w:ascii="Times New Roman" w:eastAsia="Calibri" w:hAnsi="Times New Roman" w:cs="Times New Roman"/>
          <w:lang w:val="en-GB"/>
        </w:rPr>
        <w:t xml:space="preserve">analyses, </w:t>
      </w:r>
      <w:bookmarkStart w:id="3" w:name="_Hlk153146890"/>
      <w:r w:rsidRPr="00706C5A">
        <w:rPr>
          <w:rFonts w:ascii="Times New Roman" w:eastAsia="Calibri" w:hAnsi="Times New Roman" w:cs="Times New Roman"/>
          <w:lang w:val="en-GB"/>
        </w:rPr>
        <w:t>XENAIR case-control study nested in the E3N</w:t>
      </w:r>
      <w:r w:rsidR="00993CDD">
        <w:rPr>
          <w:rFonts w:ascii="Times New Roman" w:eastAsia="Calibri" w:hAnsi="Times New Roman" w:cs="Times New Roman"/>
          <w:lang w:val="en-GB"/>
        </w:rPr>
        <w:t>-Generation</w:t>
      </w:r>
      <w:r w:rsidRPr="00706C5A">
        <w:rPr>
          <w:rFonts w:ascii="Times New Roman" w:eastAsia="Calibri" w:hAnsi="Times New Roman" w:cs="Times New Roman"/>
          <w:lang w:val="en-GB"/>
        </w:rPr>
        <w:t xml:space="preserve"> cohort, France, 1990-2011.</w:t>
      </w:r>
    </w:p>
    <w:bookmarkEnd w:id="3"/>
    <w:p w14:paraId="6B95FD65" w14:textId="77777777" w:rsidR="007C18E7" w:rsidRPr="00706C5A" w:rsidRDefault="007C18E7" w:rsidP="007C18E7">
      <w:pPr>
        <w:spacing w:after="0" w:line="240" w:lineRule="auto"/>
        <w:jc w:val="center"/>
        <w:rPr>
          <w:rFonts w:ascii="Times New Roman" w:eastAsia="Calibri" w:hAnsi="Times New Roman" w:cs="Times New Roman"/>
          <w:lang w:val="en-US"/>
        </w:rPr>
      </w:pPr>
    </w:p>
    <w:tbl>
      <w:tblPr>
        <w:tblStyle w:val="Grilledutableau"/>
        <w:tblW w:w="90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726"/>
        <w:gridCol w:w="1559"/>
        <w:gridCol w:w="773"/>
      </w:tblGrid>
      <w:tr w:rsidR="00FC6AB2" w:rsidRPr="006560ED" w14:paraId="5BE88ECE" w14:textId="77777777" w:rsidTr="00633976">
        <w:trPr>
          <w:trHeight w:val="113"/>
          <w:tblHeader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6EA9F" w14:textId="77777777" w:rsidR="00FC6AB2" w:rsidRPr="00706C5A" w:rsidRDefault="00FC6AB2" w:rsidP="00CC65C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93379" w14:textId="3F48EB51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DB5D" w14:textId="7A4F9179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M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2.5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or an increment of 10µg/m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32D2A" w14:textId="1C323D14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M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10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or an increment of 10µg/m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FC6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C6AB2" w:rsidRPr="00706C5A" w14:paraId="1263B0E9" w14:textId="77777777" w:rsidTr="00633976">
        <w:trPr>
          <w:trHeight w:val="113"/>
          <w:tblHeader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5A11" w14:textId="77777777" w:rsidR="00FC6AB2" w:rsidRPr="00706C5A" w:rsidRDefault="00FC6AB2" w:rsidP="00CC65C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00DD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Cases/contr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CEB17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06C5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38BCD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D890F2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06C5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093D5E9F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C6AB2" w:rsidRPr="00706C5A" w14:paraId="619C6807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1586A87F" w14:textId="77777777" w:rsidR="00FC6AB2" w:rsidRPr="00706C5A" w:rsidRDefault="00FC6AB2" w:rsidP="00CC65C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ducation level </w:t>
            </w:r>
          </w:p>
        </w:tc>
        <w:tc>
          <w:tcPr>
            <w:tcW w:w="1418" w:type="dxa"/>
            <w:vAlign w:val="center"/>
          </w:tcPr>
          <w:p w14:paraId="69FADF69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8599FBA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6" w:type="dxa"/>
            <w:vAlign w:val="center"/>
          </w:tcPr>
          <w:p w14:paraId="0151819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559" w:type="dxa"/>
            <w:vAlign w:val="center"/>
          </w:tcPr>
          <w:p w14:paraId="1FFA4AC6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vAlign w:val="center"/>
          </w:tcPr>
          <w:p w14:paraId="60135B24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FC6AB2" w:rsidRPr="00706C5A" w14:paraId="03B80B4E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484FC4EF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418" w:type="dxa"/>
            <w:vAlign w:val="center"/>
          </w:tcPr>
          <w:p w14:paraId="3742F059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5/145</w:t>
            </w:r>
          </w:p>
        </w:tc>
        <w:tc>
          <w:tcPr>
            <w:tcW w:w="1701" w:type="dxa"/>
            <w:vAlign w:val="center"/>
          </w:tcPr>
          <w:p w14:paraId="1E0B52E9" w14:textId="703D1CF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31-2.0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3378808C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C090892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1 (0.36-1.40)</w:t>
            </w:r>
          </w:p>
        </w:tc>
        <w:tc>
          <w:tcPr>
            <w:tcW w:w="773" w:type="dxa"/>
            <w:vAlign w:val="center"/>
          </w:tcPr>
          <w:p w14:paraId="619A9E4E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5D639B69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46965134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- to 2-year university degree</w:t>
            </w:r>
          </w:p>
        </w:tc>
        <w:tc>
          <w:tcPr>
            <w:tcW w:w="1418" w:type="dxa"/>
            <w:vAlign w:val="center"/>
          </w:tcPr>
          <w:p w14:paraId="0FB615A1" w14:textId="069AC1DC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3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1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701" w:type="dxa"/>
            <w:vAlign w:val="center"/>
          </w:tcPr>
          <w:p w14:paraId="57687DE1" w14:textId="2F07744C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3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5EB20A03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AA6C48E" w14:textId="61CE0FB2" w:rsidR="00FC6AB2" w:rsidRPr="00706C5A" w:rsidRDefault="00F70980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5ACF4A56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6E092CF1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514DE0A3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≥ 3-year university degree</w:t>
            </w:r>
          </w:p>
        </w:tc>
        <w:tc>
          <w:tcPr>
            <w:tcW w:w="1418" w:type="dxa"/>
            <w:vAlign w:val="center"/>
          </w:tcPr>
          <w:p w14:paraId="33AFB0B8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0/700</w:t>
            </w:r>
          </w:p>
        </w:tc>
        <w:tc>
          <w:tcPr>
            <w:tcW w:w="1701" w:type="dxa"/>
            <w:vAlign w:val="center"/>
          </w:tcPr>
          <w:p w14:paraId="761B6512" w14:textId="7866EB82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76-1.4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140168C4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EC49979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3 (0.85-1.24)</w:t>
            </w:r>
          </w:p>
        </w:tc>
        <w:tc>
          <w:tcPr>
            <w:tcW w:w="773" w:type="dxa"/>
            <w:vAlign w:val="center"/>
          </w:tcPr>
          <w:p w14:paraId="27406FAE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465E2138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710E055F" w14:textId="77777777" w:rsidR="00FC6AB2" w:rsidRPr="00706C5A" w:rsidRDefault="00FC6AB2" w:rsidP="00CC65C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Physical activity (METs-h/week)</w:t>
            </w:r>
          </w:p>
        </w:tc>
        <w:tc>
          <w:tcPr>
            <w:tcW w:w="1418" w:type="dxa"/>
            <w:vAlign w:val="center"/>
          </w:tcPr>
          <w:p w14:paraId="41F0F609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41BA018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6" w:type="dxa"/>
            <w:vAlign w:val="center"/>
          </w:tcPr>
          <w:p w14:paraId="42D996FB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59" w:type="dxa"/>
            <w:vAlign w:val="center"/>
          </w:tcPr>
          <w:p w14:paraId="01C799B4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vAlign w:val="center"/>
          </w:tcPr>
          <w:p w14:paraId="61604C5B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</w:t>
            </w:r>
          </w:p>
        </w:tc>
      </w:tr>
      <w:tr w:rsidR="00FC6AB2" w:rsidRPr="00706C5A" w14:paraId="37862EC3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242D29E0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25.3</w:t>
            </w:r>
          </w:p>
        </w:tc>
        <w:tc>
          <w:tcPr>
            <w:tcW w:w="1418" w:type="dxa"/>
            <w:vAlign w:val="center"/>
          </w:tcPr>
          <w:p w14:paraId="73AC499E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5/365</w:t>
            </w:r>
          </w:p>
        </w:tc>
        <w:tc>
          <w:tcPr>
            <w:tcW w:w="1701" w:type="dxa"/>
            <w:vAlign w:val="center"/>
          </w:tcPr>
          <w:p w14:paraId="33912B09" w14:textId="4DC39484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632CBCD4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3EAB7E9" w14:textId="4342B2FC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2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1E9E3C90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13ECCDAF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31BCCF80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5.3-35.5 </w:t>
            </w:r>
          </w:p>
        </w:tc>
        <w:tc>
          <w:tcPr>
            <w:tcW w:w="1418" w:type="dxa"/>
            <w:vAlign w:val="center"/>
          </w:tcPr>
          <w:p w14:paraId="3371211D" w14:textId="5BF602BA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35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vAlign w:val="center"/>
          </w:tcPr>
          <w:p w14:paraId="1610378B" w14:textId="30DE4FCD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3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072F9974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D1F4E93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 (0.63-1.21)</w:t>
            </w:r>
          </w:p>
        </w:tc>
        <w:tc>
          <w:tcPr>
            <w:tcW w:w="773" w:type="dxa"/>
            <w:vAlign w:val="center"/>
          </w:tcPr>
          <w:p w14:paraId="15164F4C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05EFC577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7E9B7974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5.6-51.8 </w:t>
            </w:r>
          </w:p>
        </w:tc>
        <w:tc>
          <w:tcPr>
            <w:tcW w:w="1418" w:type="dxa"/>
            <w:vAlign w:val="center"/>
          </w:tcPr>
          <w:p w14:paraId="2D8F50E7" w14:textId="5F139B4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33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6E1F67D6" w14:textId="76C4E369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0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45DF663E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EC2FC03" w14:textId="50198C4B" w:rsidR="00FC6AB2" w:rsidRPr="00706C5A" w:rsidRDefault="00F70980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1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394ACEE4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5624A02F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5A772864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≥ 51.8 </w:t>
            </w:r>
          </w:p>
        </w:tc>
        <w:tc>
          <w:tcPr>
            <w:tcW w:w="1418" w:type="dxa"/>
            <w:vAlign w:val="center"/>
          </w:tcPr>
          <w:p w14:paraId="28556D14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4/314</w:t>
            </w:r>
          </w:p>
        </w:tc>
        <w:tc>
          <w:tcPr>
            <w:tcW w:w="1701" w:type="dxa"/>
            <w:vAlign w:val="center"/>
          </w:tcPr>
          <w:p w14:paraId="70466F8E" w14:textId="7226C1FC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4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6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59328BE0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0D0E73B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5 (0.47-1.19)</w:t>
            </w:r>
          </w:p>
        </w:tc>
        <w:tc>
          <w:tcPr>
            <w:tcW w:w="773" w:type="dxa"/>
            <w:vAlign w:val="center"/>
          </w:tcPr>
          <w:p w14:paraId="1943B933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76B18E97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56220FED" w14:textId="77777777" w:rsidR="00FC6AB2" w:rsidRPr="00706C5A" w:rsidRDefault="00FC6AB2" w:rsidP="00CC65C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73C9E3AA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32FF888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6" w:type="dxa"/>
            <w:vAlign w:val="center"/>
          </w:tcPr>
          <w:p w14:paraId="025E31FB" w14:textId="53ECD97B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559" w:type="dxa"/>
            <w:vAlign w:val="center"/>
          </w:tcPr>
          <w:p w14:paraId="6A3AC4E2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vAlign w:val="center"/>
          </w:tcPr>
          <w:p w14:paraId="6BA010CE" w14:textId="4060241E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FC6AB2" w:rsidRPr="00706C5A" w14:paraId="7C95B431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14B83C75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25 </w:t>
            </w:r>
          </w:p>
        </w:tc>
        <w:tc>
          <w:tcPr>
            <w:tcW w:w="1418" w:type="dxa"/>
            <w:vAlign w:val="center"/>
          </w:tcPr>
          <w:p w14:paraId="7AF402E2" w14:textId="64460F76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47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3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471</w:t>
            </w:r>
          </w:p>
        </w:tc>
        <w:tc>
          <w:tcPr>
            <w:tcW w:w="1701" w:type="dxa"/>
            <w:vAlign w:val="center"/>
          </w:tcPr>
          <w:p w14:paraId="7E1F82A5" w14:textId="6ECC110F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.01-1.41)</w:t>
            </w:r>
          </w:p>
        </w:tc>
        <w:tc>
          <w:tcPr>
            <w:tcW w:w="726" w:type="dxa"/>
            <w:vAlign w:val="center"/>
          </w:tcPr>
          <w:p w14:paraId="19E3FF89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F7B4E2D" w14:textId="7AF5B7CB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2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4872F109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296E3C56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162EB869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≥ 25</w:t>
            </w:r>
          </w:p>
        </w:tc>
        <w:tc>
          <w:tcPr>
            <w:tcW w:w="1418" w:type="dxa"/>
            <w:vAlign w:val="center"/>
          </w:tcPr>
          <w:p w14:paraId="19654A52" w14:textId="6175036D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6/186</w:t>
            </w:r>
          </w:p>
        </w:tc>
        <w:tc>
          <w:tcPr>
            <w:tcW w:w="1701" w:type="dxa"/>
            <w:vAlign w:val="center"/>
          </w:tcPr>
          <w:p w14:paraId="5DE0EBC7" w14:textId="01F8DE24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5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18C20FC8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5D309CB" w14:textId="499FAD88" w:rsidR="00FC6AB2" w:rsidRPr="00706C5A" w:rsidRDefault="00F70980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5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7C2B6FD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44C86E7D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050D6FC2" w14:textId="7200C9E0" w:rsidR="00FC6AB2" w:rsidRPr="00706C5A" w:rsidRDefault="006560ED" w:rsidP="00CC65C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bacco s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oking-status </w:t>
            </w:r>
          </w:p>
        </w:tc>
        <w:tc>
          <w:tcPr>
            <w:tcW w:w="1418" w:type="dxa"/>
            <w:vAlign w:val="center"/>
          </w:tcPr>
          <w:p w14:paraId="6F852803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25CE051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6" w:type="dxa"/>
            <w:vAlign w:val="center"/>
          </w:tcPr>
          <w:p w14:paraId="20166C8D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vAlign w:val="center"/>
          </w:tcPr>
          <w:p w14:paraId="54175CF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vAlign w:val="center"/>
          </w:tcPr>
          <w:p w14:paraId="1F56174C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FC6AB2" w:rsidRPr="00706C5A" w14:paraId="1297FDF8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58438DDF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</w:t>
            </w:r>
            <w:proofErr w:type="spellStart"/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418" w:type="dxa"/>
            <w:vAlign w:val="center"/>
          </w:tcPr>
          <w:p w14:paraId="32A68366" w14:textId="2AC01284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575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="00B95E2E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B95E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575</w:t>
            </w:r>
          </w:p>
        </w:tc>
        <w:tc>
          <w:tcPr>
            <w:tcW w:w="1701" w:type="dxa"/>
            <w:vAlign w:val="center"/>
          </w:tcPr>
          <w:p w14:paraId="390B9C4C" w14:textId="19ED9554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4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0D77EAF3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9A204FA" w14:textId="2A53FAA8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2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57A5E6E7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4F8A22EF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6BF6C299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Current</w:t>
            </w:r>
            <w:proofErr w:type="spellEnd"/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418" w:type="dxa"/>
            <w:vAlign w:val="center"/>
          </w:tcPr>
          <w:p w14:paraId="74944790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6/126</w:t>
            </w:r>
          </w:p>
        </w:tc>
        <w:tc>
          <w:tcPr>
            <w:tcW w:w="1701" w:type="dxa"/>
            <w:vAlign w:val="center"/>
          </w:tcPr>
          <w:p w14:paraId="778A5360" w14:textId="481B49B4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10AD71A7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84AC218" w14:textId="064E6A58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3704D5C8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216BDCB9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016B1D65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rmer </w:t>
            </w:r>
            <w:proofErr w:type="spellStart"/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418" w:type="dxa"/>
            <w:vAlign w:val="center"/>
          </w:tcPr>
          <w:p w14:paraId="055354C2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2/532</w:t>
            </w:r>
          </w:p>
        </w:tc>
        <w:tc>
          <w:tcPr>
            <w:tcW w:w="1701" w:type="dxa"/>
            <w:vAlign w:val="center"/>
          </w:tcPr>
          <w:p w14:paraId="68E73845" w14:textId="3F386909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0966915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68F5B13" w14:textId="2AAF1AF1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9 (0.8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4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44A5A30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265EFAC6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41FF59E2" w14:textId="77777777" w:rsidR="00FC6AB2" w:rsidRPr="00706C5A" w:rsidRDefault="00FC6AB2" w:rsidP="00CC65C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1418" w:type="dxa"/>
            <w:vAlign w:val="center"/>
          </w:tcPr>
          <w:p w14:paraId="7C28012C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5C1FF87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6" w:type="dxa"/>
            <w:vAlign w:val="center"/>
          </w:tcPr>
          <w:p w14:paraId="1E74B257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559" w:type="dxa"/>
            <w:vAlign w:val="center"/>
          </w:tcPr>
          <w:p w14:paraId="267E2B69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vAlign w:val="center"/>
          </w:tcPr>
          <w:p w14:paraId="5154341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FC6AB2" w:rsidRPr="00706C5A" w14:paraId="55383E04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24C73C0C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center"/>
          </w:tcPr>
          <w:p w14:paraId="0A576218" w14:textId="6BDBE56F" w:rsidR="00FC6AB2" w:rsidRPr="00706C5A" w:rsidRDefault="00F70980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496</w:t>
            </w:r>
            <w:r w:rsidR="00FC6AB2"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496</w:t>
            </w:r>
          </w:p>
        </w:tc>
        <w:tc>
          <w:tcPr>
            <w:tcW w:w="1701" w:type="dxa"/>
            <w:vAlign w:val="center"/>
          </w:tcPr>
          <w:p w14:paraId="555ADC01" w14:textId="33855B60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9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5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vAlign w:val="center"/>
          </w:tcPr>
          <w:p w14:paraId="19B6EF6D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7762F00" w14:textId="1E0F52D6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4 (0.87-1.2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3" w:type="dxa"/>
            <w:vAlign w:val="center"/>
          </w:tcPr>
          <w:p w14:paraId="6BF5F15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6AB2" w:rsidRPr="00706C5A" w14:paraId="033951EC" w14:textId="77777777" w:rsidTr="00633976">
        <w:trPr>
          <w:trHeight w:val="113"/>
          <w:jc w:val="center"/>
        </w:trPr>
        <w:tc>
          <w:tcPr>
            <w:tcW w:w="2835" w:type="dxa"/>
            <w:vAlign w:val="center"/>
          </w:tcPr>
          <w:p w14:paraId="69B00E45" w14:textId="77777777" w:rsidR="00FC6AB2" w:rsidRPr="00706C5A" w:rsidRDefault="00FC6AB2" w:rsidP="00CC65CB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vAlign w:val="center"/>
          </w:tcPr>
          <w:p w14:paraId="22205FB5" w14:textId="2F8CC466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8/1</w:t>
            </w:r>
            <w:r w:rsidR="00F709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1701" w:type="dxa"/>
            <w:vAlign w:val="center"/>
          </w:tcPr>
          <w:p w14:paraId="4F047925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8 (0.90-1.55)</w:t>
            </w:r>
          </w:p>
        </w:tc>
        <w:tc>
          <w:tcPr>
            <w:tcW w:w="726" w:type="dxa"/>
            <w:vAlign w:val="center"/>
          </w:tcPr>
          <w:p w14:paraId="79A86AD6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C2C0152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06C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1 (0.93-1.32)</w:t>
            </w:r>
          </w:p>
        </w:tc>
        <w:tc>
          <w:tcPr>
            <w:tcW w:w="773" w:type="dxa"/>
            <w:vAlign w:val="center"/>
          </w:tcPr>
          <w:p w14:paraId="5F3B5BB0" w14:textId="77777777" w:rsidR="00FC6AB2" w:rsidRPr="00706C5A" w:rsidRDefault="00FC6AB2" w:rsidP="00CC65C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9087C30" w14:textId="77777777" w:rsidR="007C18E7" w:rsidRPr="00706C5A" w:rsidRDefault="007C18E7" w:rsidP="00993CDD">
      <w:pPr>
        <w:keepNext/>
        <w:keepLines/>
        <w:spacing w:after="0" w:line="240" w:lineRule="auto"/>
        <w:jc w:val="both"/>
        <w:rPr>
          <w:rFonts w:ascii="Times New Roman" w:eastAsia="Calibri" w:hAnsi="Times New Roman" w:cs="Times New Roman"/>
          <w:iCs/>
          <w:sz w:val="16"/>
          <w:szCs w:val="16"/>
          <w:lang w:val="en-GB"/>
        </w:rPr>
      </w:pP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PM</w:t>
      </w:r>
      <w:r w:rsidRPr="00706C5A">
        <w:rPr>
          <w:rFonts w:ascii="Times New Roman" w:eastAsia="Calibri" w:hAnsi="Times New Roman" w:cs="Times New Roman"/>
          <w:iCs/>
          <w:sz w:val="16"/>
          <w:szCs w:val="16"/>
          <w:vertAlign w:val="subscript"/>
          <w:lang w:val="en-GB"/>
        </w:rPr>
        <w:t>2.5</w:t>
      </w: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, particulate matters with a diameter &lt; 2.5 µg/m</w:t>
      </w:r>
      <w:r w:rsidRPr="00706C5A">
        <w:rPr>
          <w:rFonts w:ascii="Times New Roman" w:eastAsia="Calibri" w:hAnsi="Times New Roman" w:cs="Times New Roman"/>
          <w:iCs/>
          <w:sz w:val="16"/>
          <w:szCs w:val="16"/>
          <w:vertAlign w:val="superscript"/>
          <w:lang w:val="en-GB"/>
        </w:rPr>
        <w:t>3</w:t>
      </w: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; PM</w:t>
      </w:r>
      <w:r w:rsidRPr="00706C5A">
        <w:rPr>
          <w:rFonts w:ascii="Times New Roman" w:eastAsia="Calibri" w:hAnsi="Times New Roman" w:cs="Times New Roman"/>
          <w:iCs/>
          <w:sz w:val="16"/>
          <w:szCs w:val="16"/>
          <w:vertAlign w:val="subscript"/>
          <w:lang w:val="en-GB"/>
        </w:rPr>
        <w:t>10</w:t>
      </w: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, particulate matters with a diameter &lt; 10 µg/m</w:t>
      </w:r>
      <w:r w:rsidRPr="00706C5A">
        <w:rPr>
          <w:rFonts w:ascii="Times New Roman" w:eastAsia="Calibri" w:hAnsi="Times New Roman" w:cs="Times New Roman"/>
          <w:iCs/>
          <w:sz w:val="16"/>
          <w:szCs w:val="16"/>
          <w:vertAlign w:val="superscript"/>
          <w:lang w:val="en-GB"/>
        </w:rPr>
        <w:t>3</w:t>
      </w: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 </w:t>
      </w:r>
    </w:p>
    <w:p w14:paraId="659112C8" w14:textId="77777777" w:rsidR="007C18E7" w:rsidRPr="00706C5A" w:rsidRDefault="007C18E7" w:rsidP="00993CDD">
      <w:pPr>
        <w:keepNext/>
        <w:keepLines/>
        <w:spacing w:after="0" w:line="240" w:lineRule="auto"/>
        <w:jc w:val="both"/>
        <w:rPr>
          <w:rFonts w:ascii="Times New Roman" w:eastAsia="Calibri" w:hAnsi="Times New Roman" w:cs="Times New Roman"/>
          <w:iCs/>
          <w:sz w:val="16"/>
          <w:szCs w:val="16"/>
          <w:lang w:val="en-GB"/>
        </w:rPr>
      </w:pP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The OR (95% CI) corresponds to an increment of 10 µg/m</w:t>
      </w:r>
      <w:r w:rsidRPr="00706C5A">
        <w:rPr>
          <w:rFonts w:ascii="Times New Roman" w:eastAsia="Calibri" w:hAnsi="Times New Roman" w:cs="Times New Roman"/>
          <w:iCs/>
          <w:sz w:val="16"/>
          <w:szCs w:val="16"/>
          <w:vertAlign w:val="superscript"/>
          <w:lang w:val="en-GB"/>
        </w:rPr>
        <w:t xml:space="preserve">3 </w:t>
      </w: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of mean exposure</w:t>
      </w:r>
    </w:p>
    <w:p w14:paraId="098A6F3B" w14:textId="77777777" w:rsidR="007C18E7" w:rsidRPr="00706C5A" w:rsidRDefault="007C18E7" w:rsidP="00993CDD">
      <w:pPr>
        <w:spacing w:after="0" w:line="240" w:lineRule="auto"/>
        <w:jc w:val="both"/>
        <w:rPr>
          <w:rFonts w:ascii="Times New Roman" w:eastAsia="Calibri" w:hAnsi="Times New Roman" w:cs="Times New Roman"/>
          <w:iCs/>
          <w:sz w:val="16"/>
          <w:szCs w:val="16"/>
          <w:lang w:val="en-GB"/>
        </w:rPr>
      </w:pPr>
      <w:r w:rsidRPr="00706C5A">
        <w:rPr>
          <w:rFonts w:ascii="Times New Roman" w:eastAsia="Calibri" w:hAnsi="Times New Roman" w:cs="Times New Roman"/>
          <w:iCs/>
          <w:sz w:val="16"/>
          <w:szCs w:val="16"/>
          <w:vertAlign w:val="superscript"/>
          <w:lang w:val="en-GB"/>
        </w:rPr>
        <w:t>a</w:t>
      </w: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Adjusted for level of education and urban/rural status at inclusion</w:t>
      </w:r>
    </w:p>
    <w:p w14:paraId="1ED9E57B" w14:textId="77777777" w:rsidR="007C18E7" w:rsidRPr="00706C5A" w:rsidRDefault="007C18E7" w:rsidP="00993CDD">
      <w:pPr>
        <w:spacing w:after="0" w:line="240" w:lineRule="auto"/>
        <w:jc w:val="both"/>
        <w:rPr>
          <w:rFonts w:ascii="Times New Roman" w:eastAsia="Calibri" w:hAnsi="Times New Roman" w:cs="Times New Roman"/>
          <w:iCs/>
          <w:sz w:val="16"/>
          <w:szCs w:val="16"/>
          <w:lang w:val="en-GB"/>
        </w:rPr>
      </w:pPr>
      <w:r w:rsidRPr="00706C5A">
        <w:rPr>
          <w:rFonts w:ascii="Times New Roman" w:eastAsia="Calibri" w:hAnsi="Times New Roman" w:cs="Times New Roman"/>
          <w:iCs/>
          <w:sz w:val="16"/>
          <w:szCs w:val="16"/>
          <w:vertAlign w:val="superscript"/>
          <w:lang w:val="en-GB"/>
        </w:rPr>
        <w:t xml:space="preserve">b </w:t>
      </w:r>
      <w:r w:rsidRPr="00706C5A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P-values derived from a likelihood ratio test</w:t>
      </w:r>
    </w:p>
    <w:p w14:paraId="28455842" w14:textId="77777777" w:rsidR="007C18E7" w:rsidRPr="00706C5A" w:rsidRDefault="007C18E7" w:rsidP="007C18E7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GB"/>
        </w:rPr>
      </w:pPr>
    </w:p>
    <w:p w14:paraId="3034BEE2" w14:textId="6DC67393" w:rsidR="002F5F51" w:rsidRPr="00706C5A" w:rsidRDefault="002F5F51">
      <w:pPr>
        <w:rPr>
          <w:rFonts w:ascii="Times New Roman" w:hAnsi="Times New Roman" w:cs="Times New Roman"/>
          <w:lang w:val="en-GB"/>
        </w:rPr>
      </w:pPr>
      <w:r w:rsidRPr="00706C5A">
        <w:rPr>
          <w:rFonts w:ascii="Times New Roman" w:hAnsi="Times New Roman" w:cs="Times New Roman"/>
          <w:lang w:val="en-GB"/>
        </w:rPr>
        <w:br w:type="page"/>
      </w:r>
    </w:p>
    <w:p w14:paraId="2AD57FAD" w14:textId="77777777" w:rsidR="002F5F51" w:rsidRPr="00686FA3" w:rsidRDefault="002F5F51" w:rsidP="002F5F51">
      <w:pPr>
        <w:spacing w:after="0" w:line="480" w:lineRule="auto"/>
        <w:ind w:firstLine="284"/>
        <w:jc w:val="center"/>
        <w:rPr>
          <w:lang w:val="en-US"/>
        </w:rPr>
      </w:pPr>
      <w:r>
        <w:rPr>
          <w:noProof/>
          <w:sz w:val="16"/>
          <w:szCs w:val="16"/>
          <w:lang w:val="en-CA" w:eastAsia="en-CA"/>
        </w:rPr>
        <w:lastRenderedPageBreak/>
        <w:drawing>
          <wp:inline distT="0" distB="0" distL="0" distR="0" wp14:anchorId="22D85E8D" wp14:editId="61B004AA">
            <wp:extent cx="5760720" cy="3627120"/>
            <wp:effectExtent l="0" t="0" r="0" b="0"/>
            <wp:docPr id="12440472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047206" name="Image 124404720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FCF50" w14:textId="77777777" w:rsidR="002F5F51" w:rsidRPr="003101F9" w:rsidRDefault="002F5F51" w:rsidP="002F5F51">
      <w:pPr>
        <w:spacing w:after="0" w:line="480" w:lineRule="auto"/>
        <w:ind w:firstLine="284"/>
        <w:jc w:val="both"/>
        <w:rPr>
          <w:rFonts w:cs="Times New Roman"/>
          <w:i/>
          <w:iCs/>
          <w:sz w:val="20"/>
          <w:szCs w:val="20"/>
          <w:lang w:val="en-GB"/>
        </w:rPr>
      </w:pPr>
      <w:r w:rsidRPr="003101F9">
        <w:rPr>
          <w:rFonts w:cs="Times New Roman"/>
          <w:i/>
          <w:iCs/>
          <w:sz w:val="20"/>
          <w:szCs w:val="20"/>
          <w:lang w:val="en-GB"/>
        </w:rPr>
        <w:t>BMI: body mass index</w:t>
      </w:r>
    </w:p>
    <w:p w14:paraId="37110422" w14:textId="77777777" w:rsidR="002F5F51" w:rsidRPr="002F5F51" w:rsidRDefault="002F5F51" w:rsidP="002F5F51">
      <w:pPr>
        <w:spacing w:after="0" w:line="276" w:lineRule="auto"/>
        <w:jc w:val="both"/>
        <w:rPr>
          <w:b/>
          <w:szCs w:val="24"/>
          <w:lang w:val="en-GB"/>
        </w:rPr>
      </w:pPr>
      <w:r w:rsidRPr="002F5F51">
        <w:rPr>
          <w:b/>
          <w:szCs w:val="24"/>
          <w:lang w:val="en-US"/>
        </w:rPr>
        <w:t xml:space="preserve">Figure S1 Directed acyclic graph (DAG) of the association between atmospheric exposure to </w:t>
      </w:r>
      <w:r w:rsidRPr="002F5F51">
        <w:rPr>
          <w:rFonts w:cstheme="minorHAnsi"/>
          <w:b/>
          <w:szCs w:val="24"/>
          <w:lang w:val="en-US"/>
        </w:rPr>
        <w:t>PM</w:t>
      </w:r>
      <w:r w:rsidRPr="002F5F51">
        <w:rPr>
          <w:rFonts w:cstheme="minorHAnsi"/>
          <w:b/>
          <w:szCs w:val="24"/>
          <w:vertAlign w:val="subscript"/>
          <w:lang w:val="en-US"/>
        </w:rPr>
        <w:t>2.5</w:t>
      </w:r>
      <w:r w:rsidRPr="002F5F51">
        <w:rPr>
          <w:b/>
          <w:szCs w:val="24"/>
          <w:lang w:val="en-US"/>
        </w:rPr>
        <w:t xml:space="preserve"> and </w:t>
      </w:r>
      <w:r w:rsidRPr="002F5F51">
        <w:rPr>
          <w:rFonts w:cstheme="minorHAnsi"/>
          <w:b/>
          <w:szCs w:val="24"/>
          <w:lang w:val="en-US"/>
        </w:rPr>
        <w:t>PM</w:t>
      </w:r>
      <w:r w:rsidRPr="002F5F51">
        <w:rPr>
          <w:rFonts w:cstheme="minorHAnsi"/>
          <w:b/>
          <w:szCs w:val="24"/>
          <w:vertAlign w:val="subscript"/>
          <w:lang w:val="en-US"/>
        </w:rPr>
        <w:t>10</w:t>
      </w:r>
      <w:r w:rsidRPr="002F5F51">
        <w:rPr>
          <w:b/>
          <w:szCs w:val="24"/>
          <w:lang w:val="en-US"/>
        </w:rPr>
        <w:t xml:space="preserve"> and breast cancer </w:t>
      </w:r>
    </w:p>
    <w:p w14:paraId="714CD007" w14:textId="1DA4B94B" w:rsidR="00423FA8" w:rsidRDefault="00423FA8">
      <w:pPr>
        <w:rPr>
          <w:lang w:val="en-GB"/>
        </w:rPr>
      </w:pPr>
    </w:p>
    <w:sectPr w:rsidR="00423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eciliaLTStd-Roman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3AF"/>
    <w:rsid w:val="000C5548"/>
    <w:rsid w:val="000F59DD"/>
    <w:rsid w:val="002009D3"/>
    <w:rsid w:val="002F5F51"/>
    <w:rsid w:val="00374F69"/>
    <w:rsid w:val="00423FA8"/>
    <w:rsid w:val="004A50DB"/>
    <w:rsid w:val="00633976"/>
    <w:rsid w:val="006560ED"/>
    <w:rsid w:val="00706C5A"/>
    <w:rsid w:val="007C18E7"/>
    <w:rsid w:val="008052D6"/>
    <w:rsid w:val="00841FEA"/>
    <w:rsid w:val="00842483"/>
    <w:rsid w:val="008F5BBC"/>
    <w:rsid w:val="00953801"/>
    <w:rsid w:val="00993CDD"/>
    <w:rsid w:val="009C54FE"/>
    <w:rsid w:val="00B13B06"/>
    <w:rsid w:val="00B95E2E"/>
    <w:rsid w:val="00CF27BA"/>
    <w:rsid w:val="00DF45C8"/>
    <w:rsid w:val="00E80DA9"/>
    <w:rsid w:val="00F70980"/>
    <w:rsid w:val="00F743B4"/>
    <w:rsid w:val="00FC6AB2"/>
    <w:rsid w:val="00FD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19E30"/>
  <w15:chartTrackingRefBased/>
  <w15:docId w15:val="{6C3888CF-8855-452B-9F89-B8ADB036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D33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33AF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33AF"/>
    <w:rPr>
      <w:rFonts w:ascii="Times New Roman" w:hAnsi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3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33A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7C1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C6AB2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5548"/>
    <w:rPr>
      <w:rFonts w:asciiTheme="minorHAnsi" w:hAnsi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554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5</Pages>
  <Words>1124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Ã©on BÃ©rard</Company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PRAUD</dc:creator>
  <cp:keywords/>
  <dc:description/>
  <cp:lastModifiedBy>Delphine PRAUD</cp:lastModifiedBy>
  <cp:revision>10</cp:revision>
  <dcterms:created xsi:type="dcterms:W3CDTF">2024-06-25T11:18:00Z</dcterms:created>
  <dcterms:modified xsi:type="dcterms:W3CDTF">2025-02-25T15:05:00Z</dcterms:modified>
</cp:coreProperties>
</file>